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D9388" w14:textId="77777777" w:rsidR="00657C83" w:rsidRPr="00657C83" w:rsidRDefault="00657C83" w:rsidP="00E04BF1">
      <w:pPr>
        <w:spacing w:line="360" w:lineRule="auto"/>
        <w:rPr>
          <w:rFonts w:cs="Times New Roman"/>
          <w:b/>
          <w:bCs/>
          <w:szCs w:val="24"/>
        </w:rPr>
      </w:pPr>
      <w:r w:rsidRPr="00657C83">
        <w:rPr>
          <w:rFonts w:cs="Times New Roman"/>
          <w:b/>
          <w:bCs/>
          <w:szCs w:val="24"/>
        </w:rPr>
        <w:t>Supplementary Table 1.</w:t>
      </w:r>
      <w:r w:rsidRPr="00657C83">
        <w:rPr>
          <w:b/>
          <w:bCs/>
          <w:lang w:val="en-US"/>
        </w:rPr>
        <w:t xml:space="preserve"> Spearman correlation analyses for each age group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82"/>
        <w:gridCol w:w="241"/>
        <w:gridCol w:w="1159"/>
        <w:gridCol w:w="290"/>
        <w:gridCol w:w="1159"/>
      </w:tblGrid>
      <w:tr w:rsidR="00657C83" w:rsidRPr="00657C83" w14:paraId="0A5FA0A9" w14:textId="77777777" w:rsidTr="00B5708F">
        <w:trPr>
          <w:trHeight w:val="367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7AC2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D3F40B7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ascii="Aptos Narrow" w:hAnsi="Aptos Narrow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A2826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ascii="Aptos Narrow" w:hAnsi="Aptos Narrow"/>
                <w:lang w:val="en-US"/>
              </w:rPr>
              <w:t>ρ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B725030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7B0AF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P-value*</w:t>
            </w:r>
          </w:p>
        </w:tc>
      </w:tr>
      <w:tr w:rsidR="00657C83" w:rsidRPr="00657C83" w14:paraId="5F9B11FE" w14:textId="77777777" w:rsidTr="00B5708F">
        <w:tc>
          <w:tcPr>
            <w:tcW w:w="5954" w:type="dxa"/>
            <w:tcBorders>
              <w:top w:val="single" w:sz="4" w:space="0" w:color="auto"/>
              <w:bottom w:val="nil"/>
            </w:tcBorders>
            <w:vAlign w:val="center"/>
          </w:tcPr>
          <w:p w14:paraId="11A33675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Modulation of corticomotor excitability after PAS and after skill acquisi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6CEFC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37BE3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89602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39C08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4A9DE050" w14:textId="77777777" w:rsidTr="00B5708F"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5B0E2426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8DAEB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4149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31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47DA7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943ABA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173</w:t>
            </w:r>
          </w:p>
        </w:tc>
      </w:tr>
      <w:tr w:rsidR="00657C83" w:rsidRPr="00657C83" w14:paraId="27ABA098" w14:textId="77777777" w:rsidTr="00B5708F"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5B348BD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FA2EC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E2A53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2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E9565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34C1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33</w:t>
            </w:r>
          </w:p>
        </w:tc>
      </w:tr>
      <w:tr w:rsidR="00657C83" w:rsidRPr="00657C83" w14:paraId="0D809B8C" w14:textId="77777777" w:rsidTr="00B5708F"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7E3CB990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SAF and modulation of corticomotor excitability after skill acquisi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A7BB0D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BFD7BD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C4246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687B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0CE1E573" w14:textId="77777777" w:rsidTr="00B5708F">
        <w:tc>
          <w:tcPr>
            <w:tcW w:w="5954" w:type="dxa"/>
            <w:vAlign w:val="center"/>
          </w:tcPr>
          <w:p w14:paraId="19DC0248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2850556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2CE8402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-0.039 </w:t>
            </w:r>
          </w:p>
        </w:tc>
        <w:tc>
          <w:tcPr>
            <w:tcW w:w="284" w:type="dxa"/>
          </w:tcPr>
          <w:p w14:paraId="64F30BA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5B13424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871</w:t>
            </w:r>
          </w:p>
        </w:tc>
      </w:tr>
      <w:tr w:rsidR="00657C83" w:rsidRPr="00657C83" w14:paraId="2B29E9B9" w14:textId="77777777" w:rsidTr="00B5708F">
        <w:tc>
          <w:tcPr>
            <w:tcW w:w="5954" w:type="dxa"/>
            <w:vAlign w:val="center"/>
          </w:tcPr>
          <w:p w14:paraId="512C2FD6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2734146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13FEE62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-0.313 </w:t>
            </w:r>
          </w:p>
        </w:tc>
        <w:tc>
          <w:tcPr>
            <w:tcW w:w="284" w:type="dxa"/>
          </w:tcPr>
          <w:p w14:paraId="34D0CF0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49A3C78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098</w:t>
            </w:r>
          </w:p>
        </w:tc>
      </w:tr>
      <w:tr w:rsidR="00657C83" w:rsidRPr="00657C83" w14:paraId="44E54E2C" w14:textId="77777777" w:rsidTr="00B5708F"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01F81EB9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SAF and cardiorespiratory fitnes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BF61B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59B4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F1E64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1D021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0C38C7C9" w14:textId="77777777" w:rsidTr="00B5708F">
        <w:tc>
          <w:tcPr>
            <w:tcW w:w="5954" w:type="dxa"/>
            <w:vAlign w:val="center"/>
          </w:tcPr>
          <w:p w14:paraId="2BF4BB76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66C870A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3296F895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089</w:t>
            </w:r>
          </w:p>
        </w:tc>
        <w:tc>
          <w:tcPr>
            <w:tcW w:w="284" w:type="dxa"/>
          </w:tcPr>
          <w:p w14:paraId="64CB494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5C6871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710</w:t>
            </w:r>
          </w:p>
        </w:tc>
      </w:tr>
      <w:tr w:rsidR="00657C83" w:rsidRPr="00657C83" w14:paraId="636C9471" w14:textId="77777777" w:rsidTr="00B5708F">
        <w:tc>
          <w:tcPr>
            <w:tcW w:w="5954" w:type="dxa"/>
            <w:vAlign w:val="center"/>
          </w:tcPr>
          <w:p w14:paraId="7955225D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52143A67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D115B8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101</w:t>
            </w:r>
          </w:p>
        </w:tc>
        <w:tc>
          <w:tcPr>
            <w:tcW w:w="284" w:type="dxa"/>
          </w:tcPr>
          <w:p w14:paraId="4DF2442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22C9568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599</w:t>
            </w:r>
          </w:p>
        </w:tc>
      </w:tr>
      <w:tr w:rsidR="00657C83" w:rsidRPr="00657C83" w14:paraId="72AB9FA6" w14:textId="77777777" w:rsidTr="00B5708F">
        <w:tc>
          <w:tcPr>
            <w:tcW w:w="5954" w:type="dxa"/>
            <w:vAlign w:val="center"/>
          </w:tcPr>
          <w:p w14:paraId="57878ED6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Training performance and modulation of corticomotor excitability after skill acquisition</w:t>
            </w:r>
          </w:p>
        </w:tc>
        <w:tc>
          <w:tcPr>
            <w:tcW w:w="236" w:type="dxa"/>
          </w:tcPr>
          <w:p w14:paraId="067F952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789410B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</w:tcPr>
          <w:p w14:paraId="1791415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3A83F06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5CEF49DA" w14:textId="77777777" w:rsidTr="00B5708F">
        <w:tc>
          <w:tcPr>
            <w:tcW w:w="5954" w:type="dxa"/>
            <w:vAlign w:val="center"/>
          </w:tcPr>
          <w:p w14:paraId="3D188E87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7220A82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9E0F66D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311</w:t>
            </w:r>
          </w:p>
        </w:tc>
        <w:tc>
          <w:tcPr>
            <w:tcW w:w="284" w:type="dxa"/>
          </w:tcPr>
          <w:p w14:paraId="765AAE67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0FE19A7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181</w:t>
            </w:r>
          </w:p>
        </w:tc>
      </w:tr>
      <w:tr w:rsidR="00657C83" w:rsidRPr="00657C83" w14:paraId="561B8F16" w14:textId="77777777" w:rsidTr="00B5708F">
        <w:tc>
          <w:tcPr>
            <w:tcW w:w="5954" w:type="dxa"/>
            <w:vAlign w:val="center"/>
          </w:tcPr>
          <w:p w14:paraId="62F117BF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5628D54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778AC4E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048</w:t>
            </w:r>
          </w:p>
        </w:tc>
        <w:tc>
          <w:tcPr>
            <w:tcW w:w="284" w:type="dxa"/>
          </w:tcPr>
          <w:p w14:paraId="21B1CAE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3CC113A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805</w:t>
            </w:r>
          </w:p>
        </w:tc>
      </w:tr>
      <w:tr w:rsidR="00657C83" w:rsidRPr="00657C83" w14:paraId="4B6A59AD" w14:textId="77777777" w:rsidTr="00B5708F">
        <w:tc>
          <w:tcPr>
            <w:tcW w:w="5954" w:type="dxa"/>
            <w:vAlign w:val="center"/>
          </w:tcPr>
          <w:p w14:paraId="7A4D1947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Training performance and cardiorespiratory fitness</w:t>
            </w:r>
          </w:p>
        </w:tc>
        <w:tc>
          <w:tcPr>
            <w:tcW w:w="236" w:type="dxa"/>
          </w:tcPr>
          <w:p w14:paraId="7ACFB44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0D43C87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</w:tcPr>
          <w:p w14:paraId="7C6E010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232B33A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71BBB725" w14:textId="77777777" w:rsidTr="00B5708F">
        <w:tc>
          <w:tcPr>
            <w:tcW w:w="5954" w:type="dxa"/>
            <w:vAlign w:val="center"/>
          </w:tcPr>
          <w:p w14:paraId="49FF15EB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59F8AA9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33B4607B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-0.247 </w:t>
            </w:r>
          </w:p>
        </w:tc>
        <w:tc>
          <w:tcPr>
            <w:tcW w:w="284" w:type="dxa"/>
          </w:tcPr>
          <w:p w14:paraId="29E6266D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7D5CF1F8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93</w:t>
            </w:r>
          </w:p>
        </w:tc>
      </w:tr>
      <w:tr w:rsidR="00657C83" w:rsidRPr="00657C83" w14:paraId="6F6F48A2" w14:textId="77777777" w:rsidTr="00B5708F">
        <w:tc>
          <w:tcPr>
            <w:tcW w:w="5954" w:type="dxa"/>
            <w:vAlign w:val="center"/>
          </w:tcPr>
          <w:p w14:paraId="496DF09D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19B49FB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415FD97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-0.340 </w:t>
            </w:r>
          </w:p>
        </w:tc>
        <w:tc>
          <w:tcPr>
            <w:tcW w:w="284" w:type="dxa"/>
          </w:tcPr>
          <w:p w14:paraId="1525931A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5D89181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072</w:t>
            </w:r>
          </w:p>
        </w:tc>
      </w:tr>
      <w:tr w:rsidR="00657C83" w:rsidRPr="00657C83" w14:paraId="43EE2DED" w14:textId="77777777" w:rsidTr="00B5708F">
        <w:tc>
          <w:tcPr>
            <w:tcW w:w="5954" w:type="dxa"/>
            <w:vAlign w:val="center"/>
          </w:tcPr>
          <w:p w14:paraId="1B4253DC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rFonts w:cs="Times New Roman"/>
                <w:i/>
                <w:iCs/>
                <w:lang w:val="en-US"/>
              </w:rPr>
              <w:t>Cardiorespiratory fitness and modulation of corticomotor excitability after PAS</w:t>
            </w:r>
          </w:p>
        </w:tc>
        <w:tc>
          <w:tcPr>
            <w:tcW w:w="236" w:type="dxa"/>
          </w:tcPr>
          <w:p w14:paraId="5A97CCB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0C94EE8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</w:tcPr>
          <w:p w14:paraId="48909D45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6EEE382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0B9DA902" w14:textId="77777777" w:rsidTr="00B5708F">
        <w:tc>
          <w:tcPr>
            <w:tcW w:w="5954" w:type="dxa"/>
            <w:vAlign w:val="center"/>
          </w:tcPr>
          <w:p w14:paraId="2364C89F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6C71485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50F0FD8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57</w:t>
            </w:r>
          </w:p>
        </w:tc>
        <w:tc>
          <w:tcPr>
            <w:tcW w:w="284" w:type="dxa"/>
          </w:tcPr>
          <w:p w14:paraId="483A3E37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7D71A396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73</w:t>
            </w:r>
          </w:p>
        </w:tc>
      </w:tr>
      <w:tr w:rsidR="00657C83" w:rsidRPr="00657C83" w14:paraId="0959A8FA" w14:textId="77777777" w:rsidTr="00B5708F">
        <w:tc>
          <w:tcPr>
            <w:tcW w:w="5954" w:type="dxa"/>
            <w:vAlign w:val="center"/>
          </w:tcPr>
          <w:p w14:paraId="3A695A6A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76BE602F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007CD673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97</w:t>
            </w:r>
          </w:p>
        </w:tc>
        <w:tc>
          <w:tcPr>
            <w:tcW w:w="284" w:type="dxa"/>
          </w:tcPr>
          <w:p w14:paraId="503BB87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1E2194E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105</w:t>
            </w:r>
          </w:p>
        </w:tc>
      </w:tr>
      <w:tr w:rsidR="00657C83" w:rsidRPr="00657C83" w14:paraId="2E300F9C" w14:textId="77777777" w:rsidTr="00B5708F">
        <w:tc>
          <w:tcPr>
            <w:tcW w:w="5954" w:type="dxa"/>
            <w:vAlign w:val="center"/>
          </w:tcPr>
          <w:p w14:paraId="4FB4307F" w14:textId="77777777" w:rsidR="00657C83" w:rsidRPr="00657C83" w:rsidRDefault="00657C83" w:rsidP="009F0E3A">
            <w:pPr>
              <w:keepNext/>
              <w:spacing w:before="20" w:after="20"/>
              <w:rPr>
                <w:rFonts w:cs="Times New Roman"/>
                <w:i/>
                <w:iCs/>
                <w:lang w:val="en-US"/>
              </w:rPr>
            </w:pPr>
            <w:r w:rsidRPr="00657C83">
              <w:rPr>
                <w:i/>
                <w:iCs/>
                <w:lang w:val="en-US"/>
              </w:rPr>
              <w:t>Cardiorespiratory fitness and modulation of corticomotor excitability after skill acquisition</w:t>
            </w:r>
          </w:p>
        </w:tc>
        <w:tc>
          <w:tcPr>
            <w:tcW w:w="236" w:type="dxa"/>
          </w:tcPr>
          <w:p w14:paraId="4EB5626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1F8C392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4" w:type="dxa"/>
          </w:tcPr>
          <w:p w14:paraId="617A1237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2319C1E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</w:tr>
      <w:tr w:rsidR="00657C83" w:rsidRPr="00657C83" w14:paraId="2D2F6839" w14:textId="77777777" w:rsidTr="00B5708F">
        <w:tc>
          <w:tcPr>
            <w:tcW w:w="5954" w:type="dxa"/>
            <w:vAlign w:val="center"/>
          </w:tcPr>
          <w:p w14:paraId="04D3ADF7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36" w:type="dxa"/>
          </w:tcPr>
          <w:p w14:paraId="47C58B7C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0084FB14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206</w:t>
            </w:r>
          </w:p>
        </w:tc>
        <w:tc>
          <w:tcPr>
            <w:tcW w:w="284" w:type="dxa"/>
          </w:tcPr>
          <w:p w14:paraId="08A0D861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</w:tcPr>
          <w:p w14:paraId="1D99B7DD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382</w:t>
            </w:r>
          </w:p>
        </w:tc>
      </w:tr>
      <w:tr w:rsidR="00657C83" w:rsidRPr="00657C83" w14:paraId="7E540FEE" w14:textId="77777777" w:rsidTr="00B5708F">
        <w:tc>
          <w:tcPr>
            <w:tcW w:w="5954" w:type="dxa"/>
            <w:vAlign w:val="center"/>
          </w:tcPr>
          <w:p w14:paraId="0EBE271E" w14:textId="77777777" w:rsidR="00657C83" w:rsidRPr="00657C83" w:rsidRDefault="00657C83" w:rsidP="009F0E3A">
            <w:pPr>
              <w:keepNext/>
              <w:spacing w:before="20" w:after="20"/>
              <w:ind w:left="321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36" w:type="dxa"/>
          </w:tcPr>
          <w:p w14:paraId="2FEF61E9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D8BE5BA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lang w:val="en-US"/>
              </w:rPr>
            </w:pPr>
            <w:r w:rsidRPr="00657C83">
              <w:rPr>
                <w:lang w:val="en-US"/>
              </w:rPr>
              <w:t>0.058</w:t>
            </w:r>
          </w:p>
        </w:tc>
        <w:tc>
          <w:tcPr>
            <w:tcW w:w="284" w:type="dxa"/>
          </w:tcPr>
          <w:p w14:paraId="4AF8C3A2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447602BE" w14:textId="77777777" w:rsidR="00657C83" w:rsidRPr="00657C83" w:rsidRDefault="00657C83" w:rsidP="009F0E3A">
            <w:pPr>
              <w:keepNext/>
              <w:spacing w:before="20" w:after="20"/>
              <w:jc w:val="center"/>
              <w:rPr>
                <w:lang w:val="en-US"/>
              </w:rPr>
            </w:pPr>
            <w:r w:rsidRPr="00657C83">
              <w:rPr>
                <w:lang w:val="en-US"/>
              </w:rPr>
              <w:t>0.766</w:t>
            </w:r>
          </w:p>
        </w:tc>
      </w:tr>
    </w:tbl>
    <w:p w14:paraId="79F426A7" w14:textId="77777777" w:rsidR="00657C83" w:rsidRPr="00657C83" w:rsidRDefault="00657C83" w:rsidP="00E04BF1">
      <w:pPr>
        <w:spacing w:line="360" w:lineRule="auto"/>
        <w:rPr>
          <w:rFonts w:cs="Times New Roman"/>
          <w:szCs w:val="24"/>
        </w:rPr>
      </w:pPr>
      <w:r w:rsidRPr="00657C83">
        <w:rPr>
          <w:rFonts w:cs="Times New Roman"/>
          <w:szCs w:val="24"/>
        </w:rPr>
        <w:t>*Note that P-value has not been corrected for multiple comparisons</w:t>
      </w:r>
    </w:p>
    <w:p w14:paraId="02C721F0" w14:textId="77777777" w:rsidR="002C2C6A" w:rsidRPr="00657C83" w:rsidRDefault="002C2C6A" w:rsidP="00E04BF1">
      <w:pPr>
        <w:spacing w:line="360" w:lineRule="auto"/>
        <w:rPr>
          <w:lang w:val="en-US"/>
        </w:rPr>
      </w:pPr>
    </w:p>
    <w:p w14:paraId="78B520E8" w14:textId="77777777" w:rsidR="002C2C6A" w:rsidRDefault="002C2C6A" w:rsidP="00E04BF1">
      <w:pPr>
        <w:spacing w:line="360" w:lineRule="auto"/>
        <w:rPr>
          <w:lang w:val="en-US"/>
        </w:rPr>
      </w:pPr>
    </w:p>
    <w:p w14:paraId="5E0AF57D" w14:textId="77777777" w:rsidR="00E04BF1" w:rsidRPr="00657C83" w:rsidRDefault="00E04BF1" w:rsidP="00E04BF1">
      <w:pPr>
        <w:spacing w:line="360" w:lineRule="auto"/>
        <w:rPr>
          <w:lang w:val="en-US"/>
        </w:rPr>
      </w:pPr>
    </w:p>
    <w:p w14:paraId="57BC5619" w14:textId="77777777" w:rsidR="002C2C6A" w:rsidRPr="00657C83" w:rsidRDefault="002C2C6A" w:rsidP="00E04BF1">
      <w:pPr>
        <w:spacing w:line="360" w:lineRule="auto"/>
        <w:rPr>
          <w:rFonts w:cs="Times New Roman"/>
          <w:b/>
          <w:bCs/>
          <w:szCs w:val="24"/>
        </w:rPr>
      </w:pPr>
      <w:r w:rsidRPr="00657C83">
        <w:rPr>
          <w:rFonts w:cs="Times New Roman"/>
          <w:b/>
          <w:bCs/>
          <w:szCs w:val="24"/>
        </w:rPr>
        <w:t>Supplementary Table 2.</w:t>
      </w:r>
      <w:r w:rsidRPr="00657C83">
        <w:rPr>
          <w:b/>
          <w:bCs/>
          <w:lang w:val="en-US"/>
        </w:rPr>
        <w:t xml:space="preserve"> Spearman correlation analyses: Modulation of corticomotor excitability after PAS and PA MEP latency</w:t>
      </w: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283"/>
        <w:gridCol w:w="1418"/>
        <w:gridCol w:w="283"/>
        <w:gridCol w:w="1418"/>
      </w:tblGrid>
      <w:tr w:rsidR="00657C83" w:rsidRPr="00657C83" w14:paraId="40FEC7E7" w14:textId="77777777" w:rsidTr="009F0E3A">
        <w:trPr>
          <w:trHeight w:val="36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D39F" w14:textId="77777777" w:rsidR="002C2C6A" w:rsidRPr="00657C83" w:rsidRDefault="002C2C6A" w:rsidP="009F0E3A">
            <w:pPr>
              <w:keepNext/>
              <w:spacing w:before="20" w:after="20"/>
              <w:rPr>
                <w:rFonts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EA67318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ascii="Aptos Narrow" w:hAnsi="Aptos Narrow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9A5521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ascii="Aptos Narrow" w:hAnsi="Aptos Narrow"/>
                <w:lang w:val="en-US"/>
              </w:rPr>
              <w:t>ρ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5C0C51C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5668C9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P-value*</w:t>
            </w:r>
          </w:p>
        </w:tc>
      </w:tr>
      <w:tr w:rsidR="00657C83" w:rsidRPr="00657C83" w14:paraId="35512C40" w14:textId="77777777" w:rsidTr="009F0E3A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947BD71" w14:textId="77777777" w:rsidR="002C2C6A" w:rsidRPr="00657C83" w:rsidRDefault="002C2C6A" w:rsidP="009F0E3A">
            <w:pPr>
              <w:keepNext/>
              <w:spacing w:before="20" w:after="20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All Participan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3B4755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D2C52F6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-0.039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775AFE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5EAA1E2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786</w:t>
            </w:r>
          </w:p>
        </w:tc>
      </w:tr>
      <w:tr w:rsidR="00657C83" w:rsidRPr="00657C83" w14:paraId="2392F1DE" w14:textId="77777777" w:rsidTr="009F0E3A">
        <w:tc>
          <w:tcPr>
            <w:tcW w:w="2552" w:type="dxa"/>
            <w:vAlign w:val="center"/>
          </w:tcPr>
          <w:p w14:paraId="061B623A" w14:textId="77777777" w:rsidR="002C2C6A" w:rsidRPr="00657C83" w:rsidRDefault="002C2C6A" w:rsidP="009F0E3A">
            <w:pPr>
              <w:keepNext/>
              <w:spacing w:before="20" w:after="20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Young</w:t>
            </w:r>
          </w:p>
        </w:tc>
        <w:tc>
          <w:tcPr>
            <w:tcW w:w="283" w:type="dxa"/>
          </w:tcPr>
          <w:p w14:paraId="63940FC7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</w:tcPr>
          <w:p w14:paraId="422E34C9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042</w:t>
            </w:r>
          </w:p>
        </w:tc>
        <w:tc>
          <w:tcPr>
            <w:tcW w:w="283" w:type="dxa"/>
          </w:tcPr>
          <w:p w14:paraId="01ABE7A7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</w:tcPr>
          <w:p w14:paraId="3AE2A2F9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0.861</w:t>
            </w:r>
          </w:p>
        </w:tc>
      </w:tr>
      <w:tr w:rsidR="00657C83" w:rsidRPr="00657C83" w14:paraId="70D9C9F2" w14:textId="77777777" w:rsidTr="009F0E3A">
        <w:tc>
          <w:tcPr>
            <w:tcW w:w="2552" w:type="dxa"/>
            <w:vAlign w:val="center"/>
          </w:tcPr>
          <w:p w14:paraId="5755A019" w14:textId="77777777" w:rsidR="002C2C6A" w:rsidRPr="00657C83" w:rsidRDefault="002C2C6A" w:rsidP="009F0E3A">
            <w:pPr>
              <w:keepNext/>
              <w:spacing w:before="20" w:after="20"/>
              <w:rPr>
                <w:rFonts w:cs="Times New Roman"/>
                <w:lang w:val="en-US"/>
              </w:rPr>
            </w:pPr>
            <w:r w:rsidRPr="00657C83">
              <w:rPr>
                <w:rFonts w:cs="Times New Roman"/>
                <w:lang w:val="en-US"/>
              </w:rPr>
              <w:t>Older</w:t>
            </w:r>
          </w:p>
        </w:tc>
        <w:tc>
          <w:tcPr>
            <w:tcW w:w="283" w:type="dxa"/>
          </w:tcPr>
          <w:p w14:paraId="0AEBBFBE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11279BA4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lang w:val="en-US"/>
              </w:rPr>
            </w:pPr>
            <w:r w:rsidRPr="00657C83">
              <w:rPr>
                <w:lang w:val="en-US"/>
              </w:rPr>
              <w:t>0.088</w:t>
            </w:r>
          </w:p>
        </w:tc>
        <w:tc>
          <w:tcPr>
            <w:tcW w:w="283" w:type="dxa"/>
          </w:tcPr>
          <w:p w14:paraId="378A9E39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BE4BAA9" w14:textId="77777777" w:rsidR="002C2C6A" w:rsidRPr="00657C83" w:rsidRDefault="002C2C6A" w:rsidP="009F0E3A">
            <w:pPr>
              <w:keepNext/>
              <w:spacing w:before="20" w:after="20"/>
              <w:jc w:val="center"/>
              <w:rPr>
                <w:lang w:val="en-US"/>
              </w:rPr>
            </w:pPr>
            <w:r w:rsidRPr="00657C83">
              <w:rPr>
                <w:lang w:val="en-US"/>
              </w:rPr>
              <w:t>0.643</w:t>
            </w:r>
          </w:p>
        </w:tc>
      </w:tr>
    </w:tbl>
    <w:p w14:paraId="6E253FF9" w14:textId="77777777" w:rsidR="002C2C6A" w:rsidRPr="00657C83" w:rsidRDefault="002C2C6A" w:rsidP="00E04BF1">
      <w:pPr>
        <w:spacing w:line="360" w:lineRule="auto"/>
        <w:rPr>
          <w:lang w:val="en-US"/>
        </w:rPr>
      </w:pPr>
      <w:r w:rsidRPr="00657C83">
        <w:rPr>
          <w:rFonts w:cs="Times New Roman"/>
          <w:szCs w:val="24"/>
        </w:rPr>
        <w:t>*Note that P-value has not been corrected for multiple comparisons</w:t>
      </w:r>
    </w:p>
    <w:p w14:paraId="16EB45D0" w14:textId="77777777" w:rsidR="008D54A9" w:rsidRPr="00657C83" w:rsidRDefault="008D54A9" w:rsidP="00E04BF1">
      <w:pPr>
        <w:spacing w:line="360" w:lineRule="auto"/>
        <w:outlineLvl w:val="0"/>
        <w:rPr>
          <w:b/>
          <w:lang w:val="en-US"/>
        </w:rPr>
      </w:pPr>
    </w:p>
    <w:sectPr w:rsidR="008D54A9" w:rsidRPr="00657C83" w:rsidSect="002C2C6A">
      <w:pgSz w:w="11906" w:h="16838"/>
      <w:pgMar w:top="1134" w:right="1134" w:bottom="1134" w:left="1134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F3A87" w14:textId="77777777" w:rsidR="00BE45F7" w:rsidRDefault="00BE45F7" w:rsidP="000C6825">
      <w:r>
        <w:separator/>
      </w:r>
    </w:p>
  </w:endnote>
  <w:endnote w:type="continuationSeparator" w:id="0">
    <w:p w14:paraId="4470F0D7" w14:textId="77777777" w:rsidR="00BE45F7" w:rsidRDefault="00BE45F7" w:rsidP="000C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19045" w14:textId="77777777" w:rsidR="00BE45F7" w:rsidRDefault="00BE45F7" w:rsidP="000C6825">
      <w:r>
        <w:separator/>
      </w:r>
    </w:p>
  </w:footnote>
  <w:footnote w:type="continuationSeparator" w:id="0">
    <w:p w14:paraId="5351F0B5" w14:textId="77777777" w:rsidR="00BE45F7" w:rsidRDefault="00BE45F7" w:rsidP="000C6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42933"/>
    <w:multiLevelType w:val="hybridMultilevel"/>
    <w:tmpl w:val="BA40CA88"/>
    <w:lvl w:ilvl="0" w:tplc="2C74CE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97F26"/>
    <w:multiLevelType w:val="hybridMultilevel"/>
    <w:tmpl w:val="7C9AA49C"/>
    <w:lvl w:ilvl="0" w:tplc="156041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02CB8"/>
    <w:multiLevelType w:val="hybridMultilevel"/>
    <w:tmpl w:val="A0CE8CE4"/>
    <w:lvl w:ilvl="0" w:tplc="E07CB3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176C1"/>
    <w:multiLevelType w:val="hybridMultilevel"/>
    <w:tmpl w:val="B63C8F92"/>
    <w:lvl w:ilvl="0" w:tplc="8E2A499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A6DA3"/>
    <w:multiLevelType w:val="multilevel"/>
    <w:tmpl w:val="AE440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72355F"/>
    <w:multiLevelType w:val="hybridMultilevel"/>
    <w:tmpl w:val="034E3114"/>
    <w:lvl w:ilvl="0" w:tplc="05D6387A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77162"/>
    <w:multiLevelType w:val="multilevel"/>
    <w:tmpl w:val="0B226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CA6947"/>
    <w:multiLevelType w:val="hybridMultilevel"/>
    <w:tmpl w:val="E0060620"/>
    <w:lvl w:ilvl="0" w:tplc="A2C031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A6EED"/>
    <w:multiLevelType w:val="hybridMultilevel"/>
    <w:tmpl w:val="59080910"/>
    <w:lvl w:ilvl="0" w:tplc="AF7A69C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52D3B"/>
    <w:multiLevelType w:val="hybridMultilevel"/>
    <w:tmpl w:val="3A2E7EBA"/>
    <w:lvl w:ilvl="0" w:tplc="6A5256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4340F5"/>
    <w:multiLevelType w:val="hybridMultilevel"/>
    <w:tmpl w:val="30CC6C3A"/>
    <w:lvl w:ilvl="0" w:tplc="144AB1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01C64"/>
    <w:multiLevelType w:val="hybridMultilevel"/>
    <w:tmpl w:val="313894EE"/>
    <w:lvl w:ilvl="0" w:tplc="51EE9CBA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005A56"/>
    <w:multiLevelType w:val="hybridMultilevel"/>
    <w:tmpl w:val="C5D06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8567E5"/>
    <w:multiLevelType w:val="hybridMultilevel"/>
    <w:tmpl w:val="865256CC"/>
    <w:lvl w:ilvl="0" w:tplc="5BD0D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CB72FF"/>
    <w:multiLevelType w:val="hybridMultilevel"/>
    <w:tmpl w:val="65446FA8"/>
    <w:lvl w:ilvl="0" w:tplc="046049F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03BEB"/>
    <w:multiLevelType w:val="hybridMultilevel"/>
    <w:tmpl w:val="FAF8BDF4"/>
    <w:lvl w:ilvl="0" w:tplc="6842343A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4E50F4"/>
    <w:multiLevelType w:val="hybridMultilevel"/>
    <w:tmpl w:val="EF342A5E"/>
    <w:lvl w:ilvl="0" w:tplc="635E9DDE">
      <w:start w:val="5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B896BE2"/>
    <w:multiLevelType w:val="hybridMultilevel"/>
    <w:tmpl w:val="15967B78"/>
    <w:lvl w:ilvl="0" w:tplc="C80865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015329">
    <w:abstractNumId w:val="2"/>
  </w:num>
  <w:num w:numId="2" w16cid:durableId="741682538">
    <w:abstractNumId w:val="0"/>
  </w:num>
  <w:num w:numId="3" w16cid:durableId="2128041649">
    <w:abstractNumId w:val="9"/>
  </w:num>
  <w:num w:numId="4" w16cid:durableId="1643464603">
    <w:abstractNumId w:val="15"/>
  </w:num>
  <w:num w:numId="5" w16cid:durableId="476801904">
    <w:abstractNumId w:val="3"/>
  </w:num>
  <w:num w:numId="6" w16cid:durableId="1567107431">
    <w:abstractNumId w:val="7"/>
  </w:num>
  <w:num w:numId="7" w16cid:durableId="185290560">
    <w:abstractNumId w:val="10"/>
  </w:num>
  <w:num w:numId="8" w16cid:durableId="1014652569">
    <w:abstractNumId w:val="8"/>
  </w:num>
  <w:num w:numId="9" w16cid:durableId="1304241067">
    <w:abstractNumId w:val="13"/>
  </w:num>
  <w:num w:numId="10" w16cid:durableId="789593760">
    <w:abstractNumId w:val="1"/>
  </w:num>
  <w:num w:numId="11" w16cid:durableId="1291518940">
    <w:abstractNumId w:val="6"/>
  </w:num>
  <w:num w:numId="12" w16cid:durableId="1751541475">
    <w:abstractNumId w:val="4"/>
  </w:num>
  <w:num w:numId="13" w16cid:durableId="2023899130">
    <w:abstractNumId w:val="12"/>
  </w:num>
  <w:num w:numId="14" w16cid:durableId="1319385792">
    <w:abstractNumId w:val="5"/>
  </w:num>
  <w:num w:numId="15" w16cid:durableId="1992783084">
    <w:abstractNumId w:val="14"/>
  </w:num>
  <w:num w:numId="16" w16cid:durableId="844783439">
    <w:abstractNumId w:val="11"/>
  </w:num>
  <w:num w:numId="17" w16cid:durableId="152377912">
    <w:abstractNumId w:val="16"/>
  </w:num>
  <w:num w:numId="18" w16cid:durableId="1064727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5wpvdvlx5a2uextvfxp90990fs0fsfed50&quot;&gt;Master_Library&lt;record-ids&gt;&lt;item&gt;37&lt;/item&gt;&lt;item&gt;54&lt;/item&gt;&lt;item&gt;60&lt;/item&gt;&lt;item&gt;61&lt;/item&gt;&lt;item&gt;121&lt;/item&gt;&lt;item&gt;123&lt;/item&gt;&lt;item&gt;166&lt;/item&gt;&lt;item&gt;198&lt;/item&gt;&lt;item&gt;262&lt;/item&gt;&lt;item&gt;443&lt;/item&gt;&lt;item&gt;534&lt;/item&gt;&lt;item&gt;544&lt;/item&gt;&lt;item&gt;545&lt;/item&gt;&lt;item&gt;546&lt;/item&gt;&lt;item&gt;547&lt;/item&gt;&lt;item&gt;548&lt;/item&gt;&lt;item&gt;657&lt;/item&gt;&lt;item&gt;664&lt;/item&gt;&lt;item&gt;693&lt;/item&gt;&lt;item&gt;698&lt;/item&gt;&lt;item&gt;704&lt;/item&gt;&lt;item&gt;713&lt;/item&gt;&lt;item&gt;721&lt;/item&gt;&lt;item&gt;722&lt;/item&gt;&lt;item&gt;725&lt;/item&gt;&lt;item&gt;728&lt;/item&gt;&lt;item&gt;729&lt;/item&gt;&lt;item&gt;733&lt;/item&gt;&lt;item&gt;736&lt;/item&gt;&lt;item&gt;737&lt;/item&gt;&lt;item&gt;740&lt;/item&gt;&lt;item&gt;744&lt;/item&gt;&lt;item&gt;746&lt;/item&gt;&lt;item&gt;830&lt;/item&gt;&lt;item&gt;846&lt;/item&gt;&lt;item&gt;929&lt;/item&gt;&lt;item&gt;930&lt;/item&gt;&lt;item&gt;931&lt;/item&gt;&lt;item&gt;932&lt;/item&gt;&lt;item&gt;933&lt;/item&gt;&lt;item&gt;934&lt;/item&gt;&lt;item&gt;936&lt;/item&gt;&lt;item&gt;944&lt;/item&gt;&lt;item&gt;945&lt;/item&gt;&lt;item&gt;946&lt;/item&gt;&lt;item&gt;947&lt;/item&gt;&lt;/record-ids&gt;&lt;/item&gt;&lt;/Libraries&gt;"/>
  </w:docVars>
  <w:rsids>
    <w:rsidRoot w:val="0001403C"/>
    <w:rsid w:val="00002081"/>
    <w:rsid w:val="00002407"/>
    <w:rsid w:val="00002E41"/>
    <w:rsid w:val="0000341A"/>
    <w:rsid w:val="00003BA0"/>
    <w:rsid w:val="00006603"/>
    <w:rsid w:val="00007EEE"/>
    <w:rsid w:val="00010AEF"/>
    <w:rsid w:val="00011333"/>
    <w:rsid w:val="00011652"/>
    <w:rsid w:val="00011964"/>
    <w:rsid w:val="00012A4E"/>
    <w:rsid w:val="00012FD3"/>
    <w:rsid w:val="0001403C"/>
    <w:rsid w:val="00014E83"/>
    <w:rsid w:val="00014FFA"/>
    <w:rsid w:val="00015363"/>
    <w:rsid w:val="00015894"/>
    <w:rsid w:val="00016608"/>
    <w:rsid w:val="000179EB"/>
    <w:rsid w:val="000215CC"/>
    <w:rsid w:val="00024173"/>
    <w:rsid w:val="000247B3"/>
    <w:rsid w:val="00024A01"/>
    <w:rsid w:val="0002511A"/>
    <w:rsid w:val="000267F0"/>
    <w:rsid w:val="00030C27"/>
    <w:rsid w:val="000319D1"/>
    <w:rsid w:val="0003236C"/>
    <w:rsid w:val="00035064"/>
    <w:rsid w:val="00035620"/>
    <w:rsid w:val="00035A37"/>
    <w:rsid w:val="0003720A"/>
    <w:rsid w:val="0004037C"/>
    <w:rsid w:val="00041831"/>
    <w:rsid w:val="00041B5C"/>
    <w:rsid w:val="00043C35"/>
    <w:rsid w:val="00045231"/>
    <w:rsid w:val="000514F0"/>
    <w:rsid w:val="00051AC7"/>
    <w:rsid w:val="0005272A"/>
    <w:rsid w:val="00054539"/>
    <w:rsid w:val="0005510D"/>
    <w:rsid w:val="00056068"/>
    <w:rsid w:val="00056A04"/>
    <w:rsid w:val="0005728C"/>
    <w:rsid w:val="0005788A"/>
    <w:rsid w:val="00060550"/>
    <w:rsid w:val="00061564"/>
    <w:rsid w:val="00061E13"/>
    <w:rsid w:val="00062910"/>
    <w:rsid w:val="00063A8A"/>
    <w:rsid w:val="00063DEE"/>
    <w:rsid w:val="00064AB3"/>
    <w:rsid w:val="00065D32"/>
    <w:rsid w:val="0006714D"/>
    <w:rsid w:val="00067AD8"/>
    <w:rsid w:val="00072AE3"/>
    <w:rsid w:val="00073980"/>
    <w:rsid w:val="00074DFF"/>
    <w:rsid w:val="0007530E"/>
    <w:rsid w:val="00075ABD"/>
    <w:rsid w:val="00076FE7"/>
    <w:rsid w:val="000774FE"/>
    <w:rsid w:val="00080373"/>
    <w:rsid w:val="0008075B"/>
    <w:rsid w:val="00081A8E"/>
    <w:rsid w:val="00081C24"/>
    <w:rsid w:val="000857AC"/>
    <w:rsid w:val="00086C98"/>
    <w:rsid w:val="00087BAE"/>
    <w:rsid w:val="00091744"/>
    <w:rsid w:val="00091875"/>
    <w:rsid w:val="00091E86"/>
    <w:rsid w:val="00092CCB"/>
    <w:rsid w:val="00097BB3"/>
    <w:rsid w:val="000A0B5E"/>
    <w:rsid w:val="000A2B34"/>
    <w:rsid w:val="000B0FFC"/>
    <w:rsid w:val="000B1701"/>
    <w:rsid w:val="000B1BB0"/>
    <w:rsid w:val="000B1ED9"/>
    <w:rsid w:val="000B23DD"/>
    <w:rsid w:val="000B27A4"/>
    <w:rsid w:val="000B327F"/>
    <w:rsid w:val="000B3D68"/>
    <w:rsid w:val="000B3E76"/>
    <w:rsid w:val="000B66F6"/>
    <w:rsid w:val="000B6968"/>
    <w:rsid w:val="000B765A"/>
    <w:rsid w:val="000C1355"/>
    <w:rsid w:val="000C18CB"/>
    <w:rsid w:val="000C18E3"/>
    <w:rsid w:val="000C1C59"/>
    <w:rsid w:val="000C4C29"/>
    <w:rsid w:val="000C4E11"/>
    <w:rsid w:val="000C644E"/>
    <w:rsid w:val="000C6825"/>
    <w:rsid w:val="000C7B6F"/>
    <w:rsid w:val="000D2C16"/>
    <w:rsid w:val="000D3CCA"/>
    <w:rsid w:val="000D7A0B"/>
    <w:rsid w:val="000D7A2A"/>
    <w:rsid w:val="000E0AC2"/>
    <w:rsid w:val="000E0C44"/>
    <w:rsid w:val="000E3006"/>
    <w:rsid w:val="000F0123"/>
    <w:rsid w:val="000F0155"/>
    <w:rsid w:val="000F0BE0"/>
    <w:rsid w:val="000F0C3C"/>
    <w:rsid w:val="000F1ED3"/>
    <w:rsid w:val="000F27D6"/>
    <w:rsid w:val="000F38BD"/>
    <w:rsid w:val="000F4949"/>
    <w:rsid w:val="00102456"/>
    <w:rsid w:val="001028E3"/>
    <w:rsid w:val="001040B8"/>
    <w:rsid w:val="001048FB"/>
    <w:rsid w:val="00104F4D"/>
    <w:rsid w:val="00106594"/>
    <w:rsid w:val="00106CB9"/>
    <w:rsid w:val="00106EBF"/>
    <w:rsid w:val="00107349"/>
    <w:rsid w:val="0011158B"/>
    <w:rsid w:val="00112513"/>
    <w:rsid w:val="00112FD2"/>
    <w:rsid w:val="001141F1"/>
    <w:rsid w:val="00114F33"/>
    <w:rsid w:val="00115182"/>
    <w:rsid w:val="001153D1"/>
    <w:rsid w:val="00115B94"/>
    <w:rsid w:val="00116550"/>
    <w:rsid w:val="00116BA6"/>
    <w:rsid w:val="001200D4"/>
    <w:rsid w:val="00120508"/>
    <w:rsid w:val="00120F55"/>
    <w:rsid w:val="001226AD"/>
    <w:rsid w:val="001226DB"/>
    <w:rsid w:val="00124CEC"/>
    <w:rsid w:val="00125194"/>
    <w:rsid w:val="001266AF"/>
    <w:rsid w:val="0012722A"/>
    <w:rsid w:val="001279DD"/>
    <w:rsid w:val="001300B5"/>
    <w:rsid w:val="00130444"/>
    <w:rsid w:val="0013100B"/>
    <w:rsid w:val="00131403"/>
    <w:rsid w:val="00132611"/>
    <w:rsid w:val="001327B1"/>
    <w:rsid w:val="00140B8B"/>
    <w:rsid w:val="00141DEA"/>
    <w:rsid w:val="001449F6"/>
    <w:rsid w:val="00145B9C"/>
    <w:rsid w:val="00146479"/>
    <w:rsid w:val="00146D2A"/>
    <w:rsid w:val="0015009D"/>
    <w:rsid w:val="001503C4"/>
    <w:rsid w:val="00151B9E"/>
    <w:rsid w:val="0015200C"/>
    <w:rsid w:val="0015201E"/>
    <w:rsid w:val="00153765"/>
    <w:rsid w:val="0015437E"/>
    <w:rsid w:val="00157C9E"/>
    <w:rsid w:val="001608C8"/>
    <w:rsid w:val="00161929"/>
    <w:rsid w:val="001619CC"/>
    <w:rsid w:val="00161FBE"/>
    <w:rsid w:val="00162BFA"/>
    <w:rsid w:val="00163229"/>
    <w:rsid w:val="00163E21"/>
    <w:rsid w:val="001662E7"/>
    <w:rsid w:val="00166307"/>
    <w:rsid w:val="001668F3"/>
    <w:rsid w:val="0016768F"/>
    <w:rsid w:val="00167DEA"/>
    <w:rsid w:val="00171070"/>
    <w:rsid w:val="00171FF8"/>
    <w:rsid w:val="00173975"/>
    <w:rsid w:val="00173B65"/>
    <w:rsid w:val="00175161"/>
    <w:rsid w:val="0017538E"/>
    <w:rsid w:val="00176E2F"/>
    <w:rsid w:val="00177B6F"/>
    <w:rsid w:val="001805E3"/>
    <w:rsid w:val="001813BD"/>
    <w:rsid w:val="00182D60"/>
    <w:rsid w:val="0018631B"/>
    <w:rsid w:val="00192D6B"/>
    <w:rsid w:val="00192EF3"/>
    <w:rsid w:val="00193A40"/>
    <w:rsid w:val="0019507B"/>
    <w:rsid w:val="0019532F"/>
    <w:rsid w:val="0019697B"/>
    <w:rsid w:val="00197BFA"/>
    <w:rsid w:val="001A02EC"/>
    <w:rsid w:val="001A3BD1"/>
    <w:rsid w:val="001A560A"/>
    <w:rsid w:val="001A58A7"/>
    <w:rsid w:val="001B1026"/>
    <w:rsid w:val="001B1240"/>
    <w:rsid w:val="001B2DD9"/>
    <w:rsid w:val="001B32DA"/>
    <w:rsid w:val="001B3E50"/>
    <w:rsid w:val="001B577D"/>
    <w:rsid w:val="001B6690"/>
    <w:rsid w:val="001B66A2"/>
    <w:rsid w:val="001B6836"/>
    <w:rsid w:val="001B70D0"/>
    <w:rsid w:val="001B7AED"/>
    <w:rsid w:val="001C1917"/>
    <w:rsid w:val="001C1C31"/>
    <w:rsid w:val="001C2B71"/>
    <w:rsid w:val="001C3A69"/>
    <w:rsid w:val="001C44D1"/>
    <w:rsid w:val="001C501D"/>
    <w:rsid w:val="001C5090"/>
    <w:rsid w:val="001C6C50"/>
    <w:rsid w:val="001C7690"/>
    <w:rsid w:val="001D0CC6"/>
    <w:rsid w:val="001D10EA"/>
    <w:rsid w:val="001D1444"/>
    <w:rsid w:val="001D2BA6"/>
    <w:rsid w:val="001D2FFE"/>
    <w:rsid w:val="001D349D"/>
    <w:rsid w:val="001D387B"/>
    <w:rsid w:val="001D3FB4"/>
    <w:rsid w:val="001D5F5A"/>
    <w:rsid w:val="001D6BC2"/>
    <w:rsid w:val="001E444D"/>
    <w:rsid w:val="001E4622"/>
    <w:rsid w:val="001E4E78"/>
    <w:rsid w:val="001E77B9"/>
    <w:rsid w:val="001E7B9F"/>
    <w:rsid w:val="001F0FDE"/>
    <w:rsid w:val="001F2707"/>
    <w:rsid w:val="001F5A4A"/>
    <w:rsid w:val="001F67C6"/>
    <w:rsid w:val="001F7228"/>
    <w:rsid w:val="001F7FE3"/>
    <w:rsid w:val="00201244"/>
    <w:rsid w:val="002022E6"/>
    <w:rsid w:val="00203733"/>
    <w:rsid w:val="00205725"/>
    <w:rsid w:val="00205C9B"/>
    <w:rsid w:val="002064F0"/>
    <w:rsid w:val="00206B3D"/>
    <w:rsid w:val="00207C30"/>
    <w:rsid w:val="00207F81"/>
    <w:rsid w:val="0021061B"/>
    <w:rsid w:val="002106D2"/>
    <w:rsid w:val="00211BBA"/>
    <w:rsid w:val="00211DDC"/>
    <w:rsid w:val="002133F6"/>
    <w:rsid w:val="00213587"/>
    <w:rsid w:val="00216BAA"/>
    <w:rsid w:val="002177FA"/>
    <w:rsid w:val="0022011D"/>
    <w:rsid w:val="00220176"/>
    <w:rsid w:val="0022033B"/>
    <w:rsid w:val="00220594"/>
    <w:rsid w:val="002209F6"/>
    <w:rsid w:val="00221079"/>
    <w:rsid w:val="0022356E"/>
    <w:rsid w:val="00223716"/>
    <w:rsid w:val="00223D04"/>
    <w:rsid w:val="00224650"/>
    <w:rsid w:val="00224E69"/>
    <w:rsid w:val="002250B9"/>
    <w:rsid w:val="002264F7"/>
    <w:rsid w:val="00226CCD"/>
    <w:rsid w:val="00230AD4"/>
    <w:rsid w:val="00234704"/>
    <w:rsid w:val="0023554E"/>
    <w:rsid w:val="002357B9"/>
    <w:rsid w:val="00237799"/>
    <w:rsid w:val="00240A64"/>
    <w:rsid w:val="00240B32"/>
    <w:rsid w:val="00243049"/>
    <w:rsid w:val="00245908"/>
    <w:rsid w:val="00246C88"/>
    <w:rsid w:val="00250895"/>
    <w:rsid w:val="00251830"/>
    <w:rsid w:val="0025273A"/>
    <w:rsid w:val="00253513"/>
    <w:rsid w:val="002537E8"/>
    <w:rsid w:val="00253DCF"/>
    <w:rsid w:val="00254428"/>
    <w:rsid w:val="0025511E"/>
    <w:rsid w:val="00256353"/>
    <w:rsid w:val="0025690E"/>
    <w:rsid w:val="0025701F"/>
    <w:rsid w:val="002607E0"/>
    <w:rsid w:val="00260955"/>
    <w:rsid w:val="00262805"/>
    <w:rsid w:val="00264A42"/>
    <w:rsid w:val="002653D7"/>
    <w:rsid w:val="00266EE6"/>
    <w:rsid w:val="00267648"/>
    <w:rsid w:val="00271D3D"/>
    <w:rsid w:val="002732ED"/>
    <w:rsid w:val="00274A3D"/>
    <w:rsid w:val="00275335"/>
    <w:rsid w:val="002755BE"/>
    <w:rsid w:val="002755D1"/>
    <w:rsid w:val="00277D15"/>
    <w:rsid w:val="00280361"/>
    <w:rsid w:val="00280D21"/>
    <w:rsid w:val="002812CC"/>
    <w:rsid w:val="00281E56"/>
    <w:rsid w:val="0028462C"/>
    <w:rsid w:val="00285F70"/>
    <w:rsid w:val="00286657"/>
    <w:rsid w:val="002868F5"/>
    <w:rsid w:val="00287FB4"/>
    <w:rsid w:val="00292375"/>
    <w:rsid w:val="0029279B"/>
    <w:rsid w:val="00295056"/>
    <w:rsid w:val="002A1037"/>
    <w:rsid w:val="002A135C"/>
    <w:rsid w:val="002A17CD"/>
    <w:rsid w:val="002A2119"/>
    <w:rsid w:val="002A290E"/>
    <w:rsid w:val="002A2C46"/>
    <w:rsid w:val="002A365B"/>
    <w:rsid w:val="002A3B1F"/>
    <w:rsid w:val="002A4219"/>
    <w:rsid w:val="002A4553"/>
    <w:rsid w:val="002A4F20"/>
    <w:rsid w:val="002A566F"/>
    <w:rsid w:val="002A6805"/>
    <w:rsid w:val="002A79A5"/>
    <w:rsid w:val="002B146D"/>
    <w:rsid w:val="002B1CFD"/>
    <w:rsid w:val="002B2AD6"/>
    <w:rsid w:val="002B31E4"/>
    <w:rsid w:val="002B4D5C"/>
    <w:rsid w:val="002B511C"/>
    <w:rsid w:val="002B58A0"/>
    <w:rsid w:val="002C0348"/>
    <w:rsid w:val="002C1615"/>
    <w:rsid w:val="002C17CD"/>
    <w:rsid w:val="002C1CB9"/>
    <w:rsid w:val="002C2B87"/>
    <w:rsid w:val="002C2C6A"/>
    <w:rsid w:val="002C3303"/>
    <w:rsid w:val="002C4A25"/>
    <w:rsid w:val="002C50FD"/>
    <w:rsid w:val="002C512F"/>
    <w:rsid w:val="002C6BDF"/>
    <w:rsid w:val="002C73B2"/>
    <w:rsid w:val="002D007C"/>
    <w:rsid w:val="002D1843"/>
    <w:rsid w:val="002D1B6A"/>
    <w:rsid w:val="002D2CD4"/>
    <w:rsid w:val="002D497D"/>
    <w:rsid w:val="002D6425"/>
    <w:rsid w:val="002E0800"/>
    <w:rsid w:val="002E16FB"/>
    <w:rsid w:val="002E21F3"/>
    <w:rsid w:val="002E29F3"/>
    <w:rsid w:val="002E2C00"/>
    <w:rsid w:val="002E2E4D"/>
    <w:rsid w:val="002E2F9B"/>
    <w:rsid w:val="002E7114"/>
    <w:rsid w:val="002F1E01"/>
    <w:rsid w:val="002F37BF"/>
    <w:rsid w:val="002F749E"/>
    <w:rsid w:val="00300473"/>
    <w:rsid w:val="00301655"/>
    <w:rsid w:val="00301802"/>
    <w:rsid w:val="00304CBF"/>
    <w:rsid w:val="00305158"/>
    <w:rsid w:val="00310B3A"/>
    <w:rsid w:val="0031150F"/>
    <w:rsid w:val="0031175B"/>
    <w:rsid w:val="00311A82"/>
    <w:rsid w:val="00311F36"/>
    <w:rsid w:val="00312E8A"/>
    <w:rsid w:val="00313DD7"/>
    <w:rsid w:val="00314749"/>
    <w:rsid w:val="00315059"/>
    <w:rsid w:val="0031706B"/>
    <w:rsid w:val="00320E47"/>
    <w:rsid w:val="00321229"/>
    <w:rsid w:val="00321B0A"/>
    <w:rsid w:val="0032216D"/>
    <w:rsid w:val="00322635"/>
    <w:rsid w:val="00322C3D"/>
    <w:rsid w:val="003234D4"/>
    <w:rsid w:val="00323FF9"/>
    <w:rsid w:val="003248C9"/>
    <w:rsid w:val="00325003"/>
    <w:rsid w:val="003253C7"/>
    <w:rsid w:val="0032596D"/>
    <w:rsid w:val="00325A42"/>
    <w:rsid w:val="003262DD"/>
    <w:rsid w:val="003264D9"/>
    <w:rsid w:val="00326EB3"/>
    <w:rsid w:val="00327DB0"/>
    <w:rsid w:val="00330223"/>
    <w:rsid w:val="00331D29"/>
    <w:rsid w:val="00333515"/>
    <w:rsid w:val="00333C7E"/>
    <w:rsid w:val="00333CCB"/>
    <w:rsid w:val="00334C2B"/>
    <w:rsid w:val="0033746A"/>
    <w:rsid w:val="00341BC9"/>
    <w:rsid w:val="003432DA"/>
    <w:rsid w:val="00344F9A"/>
    <w:rsid w:val="00344FE5"/>
    <w:rsid w:val="003459F3"/>
    <w:rsid w:val="00345F2D"/>
    <w:rsid w:val="00347C25"/>
    <w:rsid w:val="00350201"/>
    <w:rsid w:val="00350B2C"/>
    <w:rsid w:val="003523F1"/>
    <w:rsid w:val="00353941"/>
    <w:rsid w:val="00353DCB"/>
    <w:rsid w:val="00354462"/>
    <w:rsid w:val="00356EF7"/>
    <w:rsid w:val="00356FE1"/>
    <w:rsid w:val="00360360"/>
    <w:rsid w:val="00362557"/>
    <w:rsid w:val="00363F5D"/>
    <w:rsid w:val="0036562D"/>
    <w:rsid w:val="003706A8"/>
    <w:rsid w:val="00370843"/>
    <w:rsid w:val="00370EAF"/>
    <w:rsid w:val="00374592"/>
    <w:rsid w:val="00375451"/>
    <w:rsid w:val="00376949"/>
    <w:rsid w:val="003779FC"/>
    <w:rsid w:val="00383A08"/>
    <w:rsid w:val="003840E8"/>
    <w:rsid w:val="003849DD"/>
    <w:rsid w:val="00385E91"/>
    <w:rsid w:val="003914F5"/>
    <w:rsid w:val="00392572"/>
    <w:rsid w:val="003927C7"/>
    <w:rsid w:val="00392DA3"/>
    <w:rsid w:val="003949FE"/>
    <w:rsid w:val="00394EB1"/>
    <w:rsid w:val="003962D1"/>
    <w:rsid w:val="00396CF6"/>
    <w:rsid w:val="0039742E"/>
    <w:rsid w:val="003A0181"/>
    <w:rsid w:val="003A0657"/>
    <w:rsid w:val="003A3568"/>
    <w:rsid w:val="003A4371"/>
    <w:rsid w:val="003A4552"/>
    <w:rsid w:val="003A4AA1"/>
    <w:rsid w:val="003A4D55"/>
    <w:rsid w:val="003A5324"/>
    <w:rsid w:val="003A637E"/>
    <w:rsid w:val="003B0F6F"/>
    <w:rsid w:val="003B1DD2"/>
    <w:rsid w:val="003B41CB"/>
    <w:rsid w:val="003B44AE"/>
    <w:rsid w:val="003B6350"/>
    <w:rsid w:val="003B75E0"/>
    <w:rsid w:val="003B7EE7"/>
    <w:rsid w:val="003C1C6A"/>
    <w:rsid w:val="003C2910"/>
    <w:rsid w:val="003C4E37"/>
    <w:rsid w:val="003C7A41"/>
    <w:rsid w:val="003D3306"/>
    <w:rsid w:val="003D4B47"/>
    <w:rsid w:val="003D711D"/>
    <w:rsid w:val="003D77DF"/>
    <w:rsid w:val="003E0D0C"/>
    <w:rsid w:val="003E2007"/>
    <w:rsid w:val="003E227B"/>
    <w:rsid w:val="003E2718"/>
    <w:rsid w:val="003E42B3"/>
    <w:rsid w:val="003E46CB"/>
    <w:rsid w:val="003E7D6B"/>
    <w:rsid w:val="003F0371"/>
    <w:rsid w:val="003F33AF"/>
    <w:rsid w:val="003F61A9"/>
    <w:rsid w:val="003F7083"/>
    <w:rsid w:val="00400D43"/>
    <w:rsid w:val="00401093"/>
    <w:rsid w:val="004038FA"/>
    <w:rsid w:val="0040394D"/>
    <w:rsid w:val="00403C26"/>
    <w:rsid w:val="00403E86"/>
    <w:rsid w:val="00404377"/>
    <w:rsid w:val="004049A5"/>
    <w:rsid w:val="00406D52"/>
    <w:rsid w:val="00410A43"/>
    <w:rsid w:val="004127C2"/>
    <w:rsid w:val="00413302"/>
    <w:rsid w:val="004136DE"/>
    <w:rsid w:val="00414960"/>
    <w:rsid w:val="004153B9"/>
    <w:rsid w:val="00415724"/>
    <w:rsid w:val="00416F36"/>
    <w:rsid w:val="00417627"/>
    <w:rsid w:val="004176B9"/>
    <w:rsid w:val="00420A2F"/>
    <w:rsid w:val="004214DB"/>
    <w:rsid w:val="00423C94"/>
    <w:rsid w:val="00423DFF"/>
    <w:rsid w:val="00423FDE"/>
    <w:rsid w:val="0042418E"/>
    <w:rsid w:val="00424753"/>
    <w:rsid w:val="0042575F"/>
    <w:rsid w:val="00426182"/>
    <w:rsid w:val="00427F99"/>
    <w:rsid w:val="004303AE"/>
    <w:rsid w:val="0043128F"/>
    <w:rsid w:val="00431489"/>
    <w:rsid w:val="00432723"/>
    <w:rsid w:val="00432CB2"/>
    <w:rsid w:val="004335CC"/>
    <w:rsid w:val="00434ADA"/>
    <w:rsid w:val="00434B01"/>
    <w:rsid w:val="00434BE3"/>
    <w:rsid w:val="004361B4"/>
    <w:rsid w:val="004363DB"/>
    <w:rsid w:val="00436701"/>
    <w:rsid w:val="00437566"/>
    <w:rsid w:val="00437A11"/>
    <w:rsid w:val="004404C2"/>
    <w:rsid w:val="00440828"/>
    <w:rsid w:val="00440C29"/>
    <w:rsid w:val="004421F0"/>
    <w:rsid w:val="0044465B"/>
    <w:rsid w:val="00445B78"/>
    <w:rsid w:val="004468CC"/>
    <w:rsid w:val="0045043C"/>
    <w:rsid w:val="00450C57"/>
    <w:rsid w:val="0045271C"/>
    <w:rsid w:val="00452EAD"/>
    <w:rsid w:val="00453291"/>
    <w:rsid w:val="004552ED"/>
    <w:rsid w:val="00455987"/>
    <w:rsid w:val="00455A9B"/>
    <w:rsid w:val="0045671B"/>
    <w:rsid w:val="00460307"/>
    <w:rsid w:val="00460E68"/>
    <w:rsid w:val="004613A2"/>
    <w:rsid w:val="00462223"/>
    <w:rsid w:val="00464147"/>
    <w:rsid w:val="004655A4"/>
    <w:rsid w:val="00466614"/>
    <w:rsid w:val="0047071D"/>
    <w:rsid w:val="004708FD"/>
    <w:rsid w:val="004712E5"/>
    <w:rsid w:val="00471426"/>
    <w:rsid w:val="00472AF6"/>
    <w:rsid w:val="004741CA"/>
    <w:rsid w:val="0047425A"/>
    <w:rsid w:val="00474D12"/>
    <w:rsid w:val="00475386"/>
    <w:rsid w:val="00476A9F"/>
    <w:rsid w:val="00477D26"/>
    <w:rsid w:val="0048257B"/>
    <w:rsid w:val="00483FC9"/>
    <w:rsid w:val="004842F8"/>
    <w:rsid w:val="0048768D"/>
    <w:rsid w:val="00491C18"/>
    <w:rsid w:val="00492955"/>
    <w:rsid w:val="00494F57"/>
    <w:rsid w:val="0049668D"/>
    <w:rsid w:val="00496D42"/>
    <w:rsid w:val="004A07B3"/>
    <w:rsid w:val="004A13DF"/>
    <w:rsid w:val="004A1C55"/>
    <w:rsid w:val="004A3447"/>
    <w:rsid w:val="004A46F1"/>
    <w:rsid w:val="004A5474"/>
    <w:rsid w:val="004A6449"/>
    <w:rsid w:val="004A7AE2"/>
    <w:rsid w:val="004A7C4D"/>
    <w:rsid w:val="004A7E04"/>
    <w:rsid w:val="004B0030"/>
    <w:rsid w:val="004B0119"/>
    <w:rsid w:val="004B0DB4"/>
    <w:rsid w:val="004B0E08"/>
    <w:rsid w:val="004B0EA8"/>
    <w:rsid w:val="004B2563"/>
    <w:rsid w:val="004B68C0"/>
    <w:rsid w:val="004B6913"/>
    <w:rsid w:val="004C11A3"/>
    <w:rsid w:val="004C1902"/>
    <w:rsid w:val="004C2C30"/>
    <w:rsid w:val="004C2E41"/>
    <w:rsid w:val="004C572F"/>
    <w:rsid w:val="004C6612"/>
    <w:rsid w:val="004C75D9"/>
    <w:rsid w:val="004D00FC"/>
    <w:rsid w:val="004D2DF9"/>
    <w:rsid w:val="004D5148"/>
    <w:rsid w:val="004D67E9"/>
    <w:rsid w:val="004D6FBE"/>
    <w:rsid w:val="004E3211"/>
    <w:rsid w:val="004E3E5F"/>
    <w:rsid w:val="004E4338"/>
    <w:rsid w:val="004E4596"/>
    <w:rsid w:val="004E4A72"/>
    <w:rsid w:val="004E723A"/>
    <w:rsid w:val="004F2934"/>
    <w:rsid w:val="004F4C6D"/>
    <w:rsid w:val="004F591E"/>
    <w:rsid w:val="004F7CB6"/>
    <w:rsid w:val="0050020A"/>
    <w:rsid w:val="00500E5D"/>
    <w:rsid w:val="00505026"/>
    <w:rsid w:val="00512A3B"/>
    <w:rsid w:val="00513FFA"/>
    <w:rsid w:val="005160FC"/>
    <w:rsid w:val="00517CEE"/>
    <w:rsid w:val="00517E5E"/>
    <w:rsid w:val="00517FB2"/>
    <w:rsid w:val="00522427"/>
    <w:rsid w:val="00523D08"/>
    <w:rsid w:val="0052433F"/>
    <w:rsid w:val="005263AA"/>
    <w:rsid w:val="00526781"/>
    <w:rsid w:val="005274BD"/>
    <w:rsid w:val="005315B5"/>
    <w:rsid w:val="00532944"/>
    <w:rsid w:val="00532B69"/>
    <w:rsid w:val="00533739"/>
    <w:rsid w:val="00533925"/>
    <w:rsid w:val="0053398E"/>
    <w:rsid w:val="00533A1E"/>
    <w:rsid w:val="0053510C"/>
    <w:rsid w:val="005355A3"/>
    <w:rsid w:val="00535FCB"/>
    <w:rsid w:val="005377FA"/>
    <w:rsid w:val="00540C31"/>
    <w:rsid w:val="00541124"/>
    <w:rsid w:val="005411AC"/>
    <w:rsid w:val="00541A14"/>
    <w:rsid w:val="0054287C"/>
    <w:rsid w:val="005429DE"/>
    <w:rsid w:val="005445DB"/>
    <w:rsid w:val="005448D6"/>
    <w:rsid w:val="005457BB"/>
    <w:rsid w:val="00545900"/>
    <w:rsid w:val="00545D82"/>
    <w:rsid w:val="00546914"/>
    <w:rsid w:val="005476BB"/>
    <w:rsid w:val="00550557"/>
    <w:rsid w:val="00550851"/>
    <w:rsid w:val="00550BAC"/>
    <w:rsid w:val="00551115"/>
    <w:rsid w:val="00551BEB"/>
    <w:rsid w:val="005523C8"/>
    <w:rsid w:val="00554038"/>
    <w:rsid w:val="00554EF9"/>
    <w:rsid w:val="00555787"/>
    <w:rsid w:val="00556D7F"/>
    <w:rsid w:val="00560A64"/>
    <w:rsid w:val="00560F98"/>
    <w:rsid w:val="00561271"/>
    <w:rsid w:val="005621FE"/>
    <w:rsid w:val="00562D42"/>
    <w:rsid w:val="005636CE"/>
    <w:rsid w:val="00565413"/>
    <w:rsid w:val="00566CD6"/>
    <w:rsid w:val="005676EA"/>
    <w:rsid w:val="0057137D"/>
    <w:rsid w:val="005718EB"/>
    <w:rsid w:val="0057315A"/>
    <w:rsid w:val="005744BD"/>
    <w:rsid w:val="0057588C"/>
    <w:rsid w:val="00575CEF"/>
    <w:rsid w:val="00576BE9"/>
    <w:rsid w:val="00577C48"/>
    <w:rsid w:val="00577FE1"/>
    <w:rsid w:val="00580AB4"/>
    <w:rsid w:val="0058254C"/>
    <w:rsid w:val="0058292F"/>
    <w:rsid w:val="00583332"/>
    <w:rsid w:val="00583AAA"/>
    <w:rsid w:val="00583F0A"/>
    <w:rsid w:val="00586B6D"/>
    <w:rsid w:val="00586B85"/>
    <w:rsid w:val="00586D2D"/>
    <w:rsid w:val="0059077E"/>
    <w:rsid w:val="00591AE6"/>
    <w:rsid w:val="0059428E"/>
    <w:rsid w:val="005945A4"/>
    <w:rsid w:val="00594A4B"/>
    <w:rsid w:val="0059523B"/>
    <w:rsid w:val="005961DA"/>
    <w:rsid w:val="00597879"/>
    <w:rsid w:val="005A0C46"/>
    <w:rsid w:val="005A11B0"/>
    <w:rsid w:val="005A3D15"/>
    <w:rsid w:val="005A5F2E"/>
    <w:rsid w:val="005A6C10"/>
    <w:rsid w:val="005B2BB0"/>
    <w:rsid w:val="005B5F8A"/>
    <w:rsid w:val="005B7EC4"/>
    <w:rsid w:val="005C1D27"/>
    <w:rsid w:val="005C212F"/>
    <w:rsid w:val="005C30B0"/>
    <w:rsid w:val="005C57A6"/>
    <w:rsid w:val="005C5990"/>
    <w:rsid w:val="005C703F"/>
    <w:rsid w:val="005C79B8"/>
    <w:rsid w:val="005D07E8"/>
    <w:rsid w:val="005D1C39"/>
    <w:rsid w:val="005D2E66"/>
    <w:rsid w:val="005D3698"/>
    <w:rsid w:val="005D487C"/>
    <w:rsid w:val="005D7598"/>
    <w:rsid w:val="005E0370"/>
    <w:rsid w:val="005E0BFB"/>
    <w:rsid w:val="005E14A8"/>
    <w:rsid w:val="005E20B4"/>
    <w:rsid w:val="005E2555"/>
    <w:rsid w:val="005E562E"/>
    <w:rsid w:val="005E5FA0"/>
    <w:rsid w:val="005E6381"/>
    <w:rsid w:val="005E702D"/>
    <w:rsid w:val="005E7306"/>
    <w:rsid w:val="005E78BF"/>
    <w:rsid w:val="005F1435"/>
    <w:rsid w:val="005F34C1"/>
    <w:rsid w:val="005F389E"/>
    <w:rsid w:val="005F6115"/>
    <w:rsid w:val="005F79DF"/>
    <w:rsid w:val="005F7BAD"/>
    <w:rsid w:val="00600277"/>
    <w:rsid w:val="00602A51"/>
    <w:rsid w:val="006031A6"/>
    <w:rsid w:val="00604F8D"/>
    <w:rsid w:val="00605818"/>
    <w:rsid w:val="0061018B"/>
    <w:rsid w:val="00610BBB"/>
    <w:rsid w:val="00611575"/>
    <w:rsid w:val="00611ADA"/>
    <w:rsid w:val="00614690"/>
    <w:rsid w:val="00614E59"/>
    <w:rsid w:val="006154F9"/>
    <w:rsid w:val="00615D6D"/>
    <w:rsid w:val="00616155"/>
    <w:rsid w:val="006210EB"/>
    <w:rsid w:val="00621A41"/>
    <w:rsid w:val="006232CE"/>
    <w:rsid w:val="00623E52"/>
    <w:rsid w:val="00623F83"/>
    <w:rsid w:val="00624A85"/>
    <w:rsid w:val="00624B74"/>
    <w:rsid w:val="006255DB"/>
    <w:rsid w:val="0062631E"/>
    <w:rsid w:val="006275BB"/>
    <w:rsid w:val="00627D01"/>
    <w:rsid w:val="00627F8A"/>
    <w:rsid w:val="00630C10"/>
    <w:rsid w:val="00632BB2"/>
    <w:rsid w:val="0063366B"/>
    <w:rsid w:val="00635E66"/>
    <w:rsid w:val="00637096"/>
    <w:rsid w:val="00637636"/>
    <w:rsid w:val="00641511"/>
    <w:rsid w:val="0064158E"/>
    <w:rsid w:val="00642F73"/>
    <w:rsid w:val="006470D6"/>
    <w:rsid w:val="00654436"/>
    <w:rsid w:val="00654C51"/>
    <w:rsid w:val="00654DAA"/>
    <w:rsid w:val="00655778"/>
    <w:rsid w:val="00655B1C"/>
    <w:rsid w:val="00656DFF"/>
    <w:rsid w:val="00656FD2"/>
    <w:rsid w:val="006576DA"/>
    <w:rsid w:val="00657C3F"/>
    <w:rsid w:val="00657C83"/>
    <w:rsid w:val="00661260"/>
    <w:rsid w:val="0066506E"/>
    <w:rsid w:val="006651CD"/>
    <w:rsid w:val="00671503"/>
    <w:rsid w:val="00673E0E"/>
    <w:rsid w:val="006774BB"/>
    <w:rsid w:val="00677625"/>
    <w:rsid w:val="00680BFA"/>
    <w:rsid w:val="0068217F"/>
    <w:rsid w:val="00685CC0"/>
    <w:rsid w:val="0068691C"/>
    <w:rsid w:val="00687A50"/>
    <w:rsid w:val="00691126"/>
    <w:rsid w:val="00692777"/>
    <w:rsid w:val="00695436"/>
    <w:rsid w:val="006961FA"/>
    <w:rsid w:val="0069703F"/>
    <w:rsid w:val="00697181"/>
    <w:rsid w:val="006A030F"/>
    <w:rsid w:val="006A1BB9"/>
    <w:rsid w:val="006A320F"/>
    <w:rsid w:val="006A437A"/>
    <w:rsid w:val="006A5165"/>
    <w:rsid w:val="006A63F1"/>
    <w:rsid w:val="006A690B"/>
    <w:rsid w:val="006B04EB"/>
    <w:rsid w:val="006B0B04"/>
    <w:rsid w:val="006B2DE6"/>
    <w:rsid w:val="006B48B8"/>
    <w:rsid w:val="006B535D"/>
    <w:rsid w:val="006B5580"/>
    <w:rsid w:val="006B59C7"/>
    <w:rsid w:val="006B61FE"/>
    <w:rsid w:val="006B6A0F"/>
    <w:rsid w:val="006B7B35"/>
    <w:rsid w:val="006C26E3"/>
    <w:rsid w:val="006C2AB0"/>
    <w:rsid w:val="006C2B98"/>
    <w:rsid w:val="006C3EB9"/>
    <w:rsid w:val="006D0772"/>
    <w:rsid w:val="006D1606"/>
    <w:rsid w:val="006D2886"/>
    <w:rsid w:val="006D7071"/>
    <w:rsid w:val="006E0373"/>
    <w:rsid w:val="006E1B2F"/>
    <w:rsid w:val="006E2F11"/>
    <w:rsid w:val="006E4483"/>
    <w:rsid w:val="006E72E0"/>
    <w:rsid w:val="006F0B7E"/>
    <w:rsid w:val="006F170B"/>
    <w:rsid w:val="006F2068"/>
    <w:rsid w:val="006F3088"/>
    <w:rsid w:val="006F391E"/>
    <w:rsid w:val="006F4512"/>
    <w:rsid w:val="006F49EF"/>
    <w:rsid w:val="006F614F"/>
    <w:rsid w:val="006F6FB0"/>
    <w:rsid w:val="007011A7"/>
    <w:rsid w:val="00702B09"/>
    <w:rsid w:val="00702DAA"/>
    <w:rsid w:val="007039BB"/>
    <w:rsid w:val="007048F7"/>
    <w:rsid w:val="00704E5B"/>
    <w:rsid w:val="007065EF"/>
    <w:rsid w:val="007074A8"/>
    <w:rsid w:val="00710DC7"/>
    <w:rsid w:val="0071205A"/>
    <w:rsid w:val="007125F4"/>
    <w:rsid w:val="00712988"/>
    <w:rsid w:val="0071304C"/>
    <w:rsid w:val="007134D9"/>
    <w:rsid w:val="00713D53"/>
    <w:rsid w:val="007166B6"/>
    <w:rsid w:val="007169FB"/>
    <w:rsid w:val="00717EBB"/>
    <w:rsid w:val="007207CC"/>
    <w:rsid w:val="00720AF5"/>
    <w:rsid w:val="00720BE6"/>
    <w:rsid w:val="0072131A"/>
    <w:rsid w:val="00721F3B"/>
    <w:rsid w:val="00722A7C"/>
    <w:rsid w:val="0072320F"/>
    <w:rsid w:val="00725A50"/>
    <w:rsid w:val="0073099E"/>
    <w:rsid w:val="007319BF"/>
    <w:rsid w:val="007331FE"/>
    <w:rsid w:val="00734279"/>
    <w:rsid w:val="00736379"/>
    <w:rsid w:val="00736E8D"/>
    <w:rsid w:val="00737CA0"/>
    <w:rsid w:val="00742359"/>
    <w:rsid w:val="00742D89"/>
    <w:rsid w:val="007433B5"/>
    <w:rsid w:val="00743CB2"/>
    <w:rsid w:val="0074401A"/>
    <w:rsid w:val="007446DF"/>
    <w:rsid w:val="00746D12"/>
    <w:rsid w:val="00747F5B"/>
    <w:rsid w:val="00747F85"/>
    <w:rsid w:val="0075052A"/>
    <w:rsid w:val="00752566"/>
    <w:rsid w:val="00754B47"/>
    <w:rsid w:val="007557D0"/>
    <w:rsid w:val="007571AB"/>
    <w:rsid w:val="00760B0A"/>
    <w:rsid w:val="0076119D"/>
    <w:rsid w:val="007645E3"/>
    <w:rsid w:val="00764D2D"/>
    <w:rsid w:val="00765F78"/>
    <w:rsid w:val="00766A62"/>
    <w:rsid w:val="00771B47"/>
    <w:rsid w:val="007723AD"/>
    <w:rsid w:val="007728F3"/>
    <w:rsid w:val="007740D7"/>
    <w:rsid w:val="00774859"/>
    <w:rsid w:val="00780D61"/>
    <w:rsid w:val="007820E1"/>
    <w:rsid w:val="007829E7"/>
    <w:rsid w:val="00782BFA"/>
    <w:rsid w:val="00782D3C"/>
    <w:rsid w:val="007831B2"/>
    <w:rsid w:val="0078430B"/>
    <w:rsid w:val="00785E2D"/>
    <w:rsid w:val="00786D45"/>
    <w:rsid w:val="007876D6"/>
    <w:rsid w:val="00791644"/>
    <w:rsid w:val="00791B52"/>
    <w:rsid w:val="00792BE5"/>
    <w:rsid w:val="00792D3E"/>
    <w:rsid w:val="007937EE"/>
    <w:rsid w:val="007949B3"/>
    <w:rsid w:val="00794A58"/>
    <w:rsid w:val="00794A73"/>
    <w:rsid w:val="00796564"/>
    <w:rsid w:val="0079681B"/>
    <w:rsid w:val="00797004"/>
    <w:rsid w:val="007A018F"/>
    <w:rsid w:val="007A1648"/>
    <w:rsid w:val="007A1FB0"/>
    <w:rsid w:val="007A26F2"/>
    <w:rsid w:val="007A36DB"/>
    <w:rsid w:val="007A4739"/>
    <w:rsid w:val="007A5039"/>
    <w:rsid w:val="007A537E"/>
    <w:rsid w:val="007A57FE"/>
    <w:rsid w:val="007A650F"/>
    <w:rsid w:val="007A7994"/>
    <w:rsid w:val="007B00DE"/>
    <w:rsid w:val="007B0A84"/>
    <w:rsid w:val="007B0B0F"/>
    <w:rsid w:val="007B15DB"/>
    <w:rsid w:val="007B2FBF"/>
    <w:rsid w:val="007B3F53"/>
    <w:rsid w:val="007B44A9"/>
    <w:rsid w:val="007B556A"/>
    <w:rsid w:val="007B667C"/>
    <w:rsid w:val="007B7D08"/>
    <w:rsid w:val="007C093D"/>
    <w:rsid w:val="007C16C6"/>
    <w:rsid w:val="007C240F"/>
    <w:rsid w:val="007C275D"/>
    <w:rsid w:val="007C3344"/>
    <w:rsid w:val="007C3769"/>
    <w:rsid w:val="007C41B2"/>
    <w:rsid w:val="007C5013"/>
    <w:rsid w:val="007D09ED"/>
    <w:rsid w:val="007D41D7"/>
    <w:rsid w:val="007D45FE"/>
    <w:rsid w:val="007D510A"/>
    <w:rsid w:val="007D6086"/>
    <w:rsid w:val="007D6281"/>
    <w:rsid w:val="007D6EBC"/>
    <w:rsid w:val="007E0384"/>
    <w:rsid w:val="007E3F2D"/>
    <w:rsid w:val="007E3FAD"/>
    <w:rsid w:val="007E44C3"/>
    <w:rsid w:val="007E61B2"/>
    <w:rsid w:val="007E6E94"/>
    <w:rsid w:val="007E6ED9"/>
    <w:rsid w:val="007F0094"/>
    <w:rsid w:val="007F027C"/>
    <w:rsid w:val="007F1248"/>
    <w:rsid w:val="007F44F7"/>
    <w:rsid w:val="007F6CDF"/>
    <w:rsid w:val="007F7E37"/>
    <w:rsid w:val="00800CA3"/>
    <w:rsid w:val="008016F9"/>
    <w:rsid w:val="00801E86"/>
    <w:rsid w:val="008030A8"/>
    <w:rsid w:val="00803844"/>
    <w:rsid w:val="0080409D"/>
    <w:rsid w:val="00804271"/>
    <w:rsid w:val="008043C5"/>
    <w:rsid w:val="0080527A"/>
    <w:rsid w:val="0080579E"/>
    <w:rsid w:val="0080587A"/>
    <w:rsid w:val="0080787C"/>
    <w:rsid w:val="00810056"/>
    <w:rsid w:val="0081149F"/>
    <w:rsid w:val="00811682"/>
    <w:rsid w:val="00813539"/>
    <w:rsid w:val="00813CCD"/>
    <w:rsid w:val="00815A70"/>
    <w:rsid w:val="00815E71"/>
    <w:rsid w:val="00816716"/>
    <w:rsid w:val="008205B8"/>
    <w:rsid w:val="008224F6"/>
    <w:rsid w:val="0082255E"/>
    <w:rsid w:val="00822F55"/>
    <w:rsid w:val="00823871"/>
    <w:rsid w:val="00823D73"/>
    <w:rsid w:val="008248E3"/>
    <w:rsid w:val="00824F2E"/>
    <w:rsid w:val="008257C6"/>
    <w:rsid w:val="00831CDA"/>
    <w:rsid w:val="008332D2"/>
    <w:rsid w:val="0083429A"/>
    <w:rsid w:val="0083498E"/>
    <w:rsid w:val="00835A39"/>
    <w:rsid w:val="00835F4C"/>
    <w:rsid w:val="00840B64"/>
    <w:rsid w:val="0084195D"/>
    <w:rsid w:val="008429A0"/>
    <w:rsid w:val="00842A7C"/>
    <w:rsid w:val="00846DE0"/>
    <w:rsid w:val="008477B8"/>
    <w:rsid w:val="00853D6D"/>
    <w:rsid w:val="008541BB"/>
    <w:rsid w:val="00854717"/>
    <w:rsid w:val="00854D2F"/>
    <w:rsid w:val="00854E43"/>
    <w:rsid w:val="00855CF5"/>
    <w:rsid w:val="00856A25"/>
    <w:rsid w:val="008601B9"/>
    <w:rsid w:val="00860AAE"/>
    <w:rsid w:val="00862B7F"/>
    <w:rsid w:val="00862D5C"/>
    <w:rsid w:val="00864E95"/>
    <w:rsid w:val="00864F8A"/>
    <w:rsid w:val="00865BB4"/>
    <w:rsid w:val="00866E54"/>
    <w:rsid w:val="008709E1"/>
    <w:rsid w:val="0087196B"/>
    <w:rsid w:val="0087323C"/>
    <w:rsid w:val="00874E9C"/>
    <w:rsid w:val="00875813"/>
    <w:rsid w:val="008827C6"/>
    <w:rsid w:val="008830DF"/>
    <w:rsid w:val="008833CF"/>
    <w:rsid w:val="008860B4"/>
    <w:rsid w:val="008864DF"/>
    <w:rsid w:val="00887BDD"/>
    <w:rsid w:val="00887D2E"/>
    <w:rsid w:val="00890984"/>
    <w:rsid w:val="00890D33"/>
    <w:rsid w:val="00891F85"/>
    <w:rsid w:val="00893DFC"/>
    <w:rsid w:val="00895925"/>
    <w:rsid w:val="00895C7C"/>
    <w:rsid w:val="00895E3C"/>
    <w:rsid w:val="008A192E"/>
    <w:rsid w:val="008A19A6"/>
    <w:rsid w:val="008A1F78"/>
    <w:rsid w:val="008A2279"/>
    <w:rsid w:val="008A4BA0"/>
    <w:rsid w:val="008A59FE"/>
    <w:rsid w:val="008B1A5D"/>
    <w:rsid w:val="008B1A73"/>
    <w:rsid w:val="008B215C"/>
    <w:rsid w:val="008B221E"/>
    <w:rsid w:val="008B2FEE"/>
    <w:rsid w:val="008B3326"/>
    <w:rsid w:val="008B7790"/>
    <w:rsid w:val="008C0B78"/>
    <w:rsid w:val="008C23F2"/>
    <w:rsid w:val="008C2633"/>
    <w:rsid w:val="008C3BE4"/>
    <w:rsid w:val="008C3DE1"/>
    <w:rsid w:val="008C400F"/>
    <w:rsid w:val="008C5124"/>
    <w:rsid w:val="008C5B78"/>
    <w:rsid w:val="008C667E"/>
    <w:rsid w:val="008C73DE"/>
    <w:rsid w:val="008D2CE8"/>
    <w:rsid w:val="008D33B3"/>
    <w:rsid w:val="008D54A9"/>
    <w:rsid w:val="008D59B5"/>
    <w:rsid w:val="008D5C19"/>
    <w:rsid w:val="008D61A2"/>
    <w:rsid w:val="008D6A3E"/>
    <w:rsid w:val="008E0866"/>
    <w:rsid w:val="008E37D7"/>
    <w:rsid w:val="008E3CDA"/>
    <w:rsid w:val="008E4264"/>
    <w:rsid w:val="008E558E"/>
    <w:rsid w:val="008E57C7"/>
    <w:rsid w:val="008E6403"/>
    <w:rsid w:val="008E766D"/>
    <w:rsid w:val="008F300F"/>
    <w:rsid w:val="008F327F"/>
    <w:rsid w:val="008F5AFD"/>
    <w:rsid w:val="008F5C1C"/>
    <w:rsid w:val="008F5E09"/>
    <w:rsid w:val="008F5E22"/>
    <w:rsid w:val="008F61EB"/>
    <w:rsid w:val="008F7D2B"/>
    <w:rsid w:val="00900018"/>
    <w:rsid w:val="00900203"/>
    <w:rsid w:val="00900788"/>
    <w:rsid w:val="009035DF"/>
    <w:rsid w:val="009036D5"/>
    <w:rsid w:val="00903875"/>
    <w:rsid w:val="00904B3B"/>
    <w:rsid w:val="00904CE3"/>
    <w:rsid w:val="00910A7D"/>
    <w:rsid w:val="009129E0"/>
    <w:rsid w:val="00913A09"/>
    <w:rsid w:val="00914076"/>
    <w:rsid w:val="00914EF7"/>
    <w:rsid w:val="009154F9"/>
    <w:rsid w:val="009158EC"/>
    <w:rsid w:val="00915915"/>
    <w:rsid w:val="0091616C"/>
    <w:rsid w:val="0091717D"/>
    <w:rsid w:val="009205A2"/>
    <w:rsid w:val="00920B4C"/>
    <w:rsid w:val="00920DE2"/>
    <w:rsid w:val="00926E0D"/>
    <w:rsid w:val="009323E0"/>
    <w:rsid w:val="00932412"/>
    <w:rsid w:val="00933CB1"/>
    <w:rsid w:val="009350A7"/>
    <w:rsid w:val="00935313"/>
    <w:rsid w:val="00935766"/>
    <w:rsid w:val="009360AF"/>
    <w:rsid w:val="00936242"/>
    <w:rsid w:val="0094051B"/>
    <w:rsid w:val="0094235F"/>
    <w:rsid w:val="0094560D"/>
    <w:rsid w:val="009456AD"/>
    <w:rsid w:val="00945802"/>
    <w:rsid w:val="00950FA9"/>
    <w:rsid w:val="009510C4"/>
    <w:rsid w:val="00951D3C"/>
    <w:rsid w:val="00952147"/>
    <w:rsid w:val="0095285A"/>
    <w:rsid w:val="00952CB6"/>
    <w:rsid w:val="00953E73"/>
    <w:rsid w:val="00954A07"/>
    <w:rsid w:val="00955A6E"/>
    <w:rsid w:val="009576BE"/>
    <w:rsid w:val="00960F32"/>
    <w:rsid w:val="009618C6"/>
    <w:rsid w:val="00961D10"/>
    <w:rsid w:val="00971A41"/>
    <w:rsid w:val="00972516"/>
    <w:rsid w:val="00972FA6"/>
    <w:rsid w:val="0097377D"/>
    <w:rsid w:val="00974F4A"/>
    <w:rsid w:val="009757B1"/>
    <w:rsid w:val="009764AD"/>
    <w:rsid w:val="00976AEF"/>
    <w:rsid w:val="00976E03"/>
    <w:rsid w:val="0097779E"/>
    <w:rsid w:val="00977C9C"/>
    <w:rsid w:val="009808A7"/>
    <w:rsid w:val="0098211D"/>
    <w:rsid w:val="0098277A"/>
    <w:rsid w:val="00982E3E"/>
    <w:rsid w:val="00983E7E"/>
    <w:rsid w:val="00984DA5"/>
    <w:rsid w:val="00986912"/>
    <w:rsid w:val="00986BDC"/>
    <w:rsid w:val="00987FF3"/>
    <w:rsid w:val="00990686"/>
    <w:rsid w:val="009915E1"/>
    <w:rsid w:val="00991C2C"/>
    <w:rsid w:val="00991C66"/>
    <w:rsid w:val="00994944"/>
    <w:rsid w:val="00995503"/>
    <w:rsid w:val="0099578D"/>
    <w:rsid w:val="009970D9"/>
    <w:rsid w:val="00997962"/>
    <w:rsid w:val="009A2438"/>
    <w:rsid w:val="009A283F"/>
    <w:rsid w:val="009A405B"/>
    <w:rsid w:val="009A56A1"/>
    <w:rsid w:val="009A6E2A"/>
    <w:rsid w:val="009A707D"/>
    <w:rsid w:val="009A7469"/>
    <w:rsid w:val="009A7F8A"/>
    <w:rsid w:val="009B1D5B"/>
    <w:rsid w:val="009B4C80"/>
    <w:rsid w:val="009B517F"/>
    <w:rsid w:val="009B5E7A"/>
    <w:rsid w:val="009B6577"/>
    <w:rsid w:val="009B7044"/>
    <w:rsid w:val="009C065B"/>
    <w:rsid w:val="009C09AB"/>
    <w:rsid w:val="009C2595"/>
    <w:rsid w:val="009C3EB2"/>
    <w:rsid w:val="009C505B"/>
    <w:rsid w:val="009C7340"/>
    <w:rsid w:val="009D27AD"/>
    <w:rsid w:val="009D2AC4"/>
    <w:rsid w:val="009D2C10"/>
    <w:rsid w:val="009D37AE"/>
    <w:rsid w:val="009D3B1A"/>
    <w:rsid w:val="009D4F8B"/>
    <w:rsid w:val="009D63B5"/>
    <w:rsid w:val="009E0238"/>
    <w:rsid w:val="009E1755"/>
    <w:rsid w:val="009E199F"/>
    <w:rsid w:val="009E4B04"/>
    <w:rsid w:val="009E6640"/>
    <w:rsid w:val="009F0997"/>
    <w:rsid w:val="009F0A7E"/>
    <w:rsid w:val="009F1BDF"/>
    <w:rsid w:val="009F2592"/>
    <w:rsid w:val="009F58A6"/>
    <w:rsid w:val="009F6AEE"/>
    <w:rsid w:val="009F77C5"/>
    <w:rsid w:val="009F7B28"/>
    <w:rsid w:val="00A0000C"/>
    <w:rsid w:val="00A019C3"/>
    <w:rsid w:val="00A02D39"/>
    <w:rsid w:val="00A03A48"/>
    <w:rsid w:val="00A04D1A"/>
    <w:rsid w:val="00A0523E"/>
    <w:rsid w:val="00A054F0"/>
    <w:rsid w:val="00A06D37"/>
    <w:rsid w:val="00A07346"/>
    <w:rsid w:val="00A0762B"/>
    <w:rsid w:val="00A1301C"/>
    <w:rsid w:val="00A132CB"/>
    <w:rsid w:val="00A1614F"/>
    <w:rsid w:val="00A16A46"/>
    <w:rsid w:val="00A21419"/>
    <w:rsid w:val="00A224D1"/>
    <w:rsid w:val="00A22A1B"/>
    <w:rsid w:val="00A23518"/>
    <w:rsid w:val="00A235EB"/>
    <w:rsid w:val="00A250AB"/>
    <w:rsid w:val="00A252B7"/>
    <w:rsid w:val="00A26095"/>
    <w:rsid w:val="00A267E6"/>
    <w:rsid w:val="00A32259"/>
    <w:rsid w:val="00A34742"/>
    <w:rsid w:val="00A34977"/>
    <w:rsid w:val="00A35FC0"/>
    <w:rsid w:val="00A35FC8"/>
    <w:rsid w:val="00A3744C"/>
    <w:rsid w:val="00A40CBD"/>
    <w:rsid w:val="00A4411D"/>
    <w:rsid w:val="00A45BF9"/>
    <w:rsid w:val="00A47868"/>
    <w:rsid w:val="00A5068B"/>
    <w:rsid w:val="00A51951"/>
    <w:rsid w:val="00A540E7"/>
    <w:rsid w:val="00A541E1"/>
    <w:rsid w:val="00A548A0"/>
    <w:rsid w:val="00A548C4"/>
    <w:rsid w:val="00A54D78"/>
    <w:rsid w:val="00A553B1"/>
    <w:rsid w:val="00A604E5"/>
    <w:rsid w:val="00A60828"/>
    <w:rsid w:val="00A6114F"/>
    <w:rsid w:val="00A61394"/>
    <w:rsid w:val="00A618A7"/>
    <w:rsid w:val="00A625BC"/>
    <w:rsid w:val="00A639EA"/>
    <w:rsid w:val="00A64914"/>
    <w:rsid w:val="00A64F62"/>
    <w:rsid w:val="00A67A4F"/>
    <w:rsid w:val="00A67B89"/>
    <w:rsid w:val="00A70923"/>
    <w:rsid w:val="00A70DDA"/>
    <w:rsid w:val="00A71284"/>
    <w:rsid w:val="00A718CA"/>
    <w:rsid w:val="00A7388A"/>
    <w:rsid w:val="00A743DF"/>
    <w:rsid w:val="00A74E1C"/>
    <w:rsid w:val="00A74F65"/>
    <w:rsid w:val="00A77A35"/>
    <w:rsid w:val="00A80580"/>
    <w:rsid w:val="00A832B8"/>
    <w:rsid w:val="00A83955"/>
    <w:rsid w:val="00A84A81"/>
    <w:rsid w:val="00A84D4D"/>
    <w:rsid w:val="00A872F1"/>
    <w:rsid w:val="00A91EA8"/>
    <w:rsid w:val="00A92014"/>
    <w:rsid w:val="00A9214F"/>
    <w:rsid w:val="00A9327E"/>
    <w:rsid w:val="00A937F1"/>
    <w:rsid w:val="00A95511"/>
    <w:rsid w:val="00A979F3"/>
    <w:rsid w:val="00A97C1B"/>
    <w:rsid w:val="00AA0A7D"/>
    <w:rsid w:val="00AA111E"/>
    <w:rsid w:val="00AA218D"/>
    <w:rsid w:val="00AA505F"/>
    <w:rsid w:val="00AA5AEF"/>
    <w:rsid w:val="00AA771E"/>
    <w:rsid w:val="00AB279E"/>
    <w:rsid w:val="00AB572E"/>
    <w:rsid w:val="00AB61AB"/>
    <w:rsid w:val="00AC157C"/>
    <w:rsid w:val="00AC1E80"/>
    <w:rsid w:val="00AC3F4A"/>
    <w:rsid w:val="00AC4A65"/>
    <w:rsid w:val="00AC6E6A"/>
    <w:rsid w:val="00AC7BCD"/>
    <w:rsid w:val="00AD0CC2"/>
    <w:rsid w:val="00AD0F35"/>
    <w:rsid w:val="00AD2C4B"/>
    <w:rsid w:val="00AD4559"/>
    <w:rsid w:val="00AD5A68"/>
    <w:rsid w:val="00AE0CCF"/>
    <w:rsid w:val="00AE29A0"/>
    <w:rsid w:val="00AE2C12"/>
    <w:rsid w:val="00AE3C56"/>
    <w:rsid w:val="00AE5126"/>
    <w:rsid w:val="00AE599A"/>
    <w:rsid w:val="00AE5A64"/>
    <w:rsid w:val="00AE61DE"/>
    <w:rsid w:val="00AE7E45"/>
    <w:rsid w:val="00AF12FA"/>
    <w:rsid w:val="00AF278D"/>
    <w:rsid w:val="00AF3F44"/>
    <w:rsid w:val="00AF444F"/>
    <w:rsid w:val="00AF470A"/>
    <w:rsid w:val="00AF47C6"/>
    <w:rsid w:val="00AF6427"/>
    <w:rsid w:val="00AF71B9"/>
    <w:rsid w:val="00B000BA"/>
    <w:rsid w:val="00B018F4"/>
    <w:rsid w:val="00B023AA"/>
    <w:rsid w:val="00B025B7"/>
    <w:rsid w:val="00B03808"/>
    <w:rsid w:val="00B03C09"/>
    <w:rsid w:val="00B03C3F"/>
    <w:rsid w:val="00B04559"/>
    <w:rsid w:val="00B06BBD"/>
    <w:rsid w:val="00B07303"/>
    <w:rsid w:val="00B07CF0"/>
    <w:rsid w:val="00B07FB0"/>
    <w:rsid w:val="00B11448"/>
    <w:rsid w:val="00B11DBC"/>
    <w:rsid w:val="00B12D29"/>
    <w:rsid w:val="00B2023C"/>
    <w:rsid w:val="00B21440"/>
    <w:rsid w:val="00B2197D"/>
    <w:rsid w:val="00B23113"/>
    <w:rsid w:val="00B248CF"/>
    <w:rsid w:val="00B27797"/>
    <w:rsid w:val="00B277CB"/>
    <w:rsid w:val="00B279C0"/>
    <w:rsid w:val="00B323B8"/>
    <w:rsid w:val="00B32D66"/>
    <w:rsid w:val="00B34613"/>
    <w:rsid w:val="00B35C3C"/>
    <w:rsid w:val="00B35F14"/>
    <w:rsid w:val="00B3720F"/>
    <w:rsid w:val="00B42C29"/>
    <w:rsid w:val="00B43662"/>
    <w:rsid w:val="00B43ACB"/>
    <w:rsid w:val="00B445EF"/>
    <w:rsid w:val="00B44C51"/>
    <w:rsid w:val="00B4553F"/>
    <w:rsid w:val="00B45E39"/>
    <w:rsid w:val="00B46C1D"/>
    <w:rsid w:val="00B474B7"/>
    <w:rsid w:val="00B50BDA"/>
    <w:rsid w:val="00B5365C"/>
    <w:rsid w:val="00B5441E"/>
    <w:rsid w:val="00B548C0"/>
    <w:rsid w:val="00B551BD"/>
    <w:rsid w:val="00B551EE"/>
    <w:rsid w:val="00B5708F"/>
    <w:rsid w:val="00B5735C"/>
    <w:rsid w:val="00B57559"/>
    <w:rsid w:val="00B578DF"/>
    <w:rsid w:val="00B60928"/>
    <w:rsid w:val="00B60AF4"/>
    <w:rsid w:val="00B61548"/>
    <w:rsid w:val="00B6193D"/>
    <w:rsid w:val="00B62777"/>
    <w:rsid w:val="00B639EA"/>
    <w:rsid w:val="00B641C4"/>
    <w:rsid w:val="00B64D10"/>
    <w:rsid w:val="00B6512E"/>
    <w:rsid w:val="00B662E1"/>
    <w:rsid w:val="00B67CC2"/>
    <w:rsid w:val="00B720D2"/>
    <w:rsid w:val="00B72BAA"/>
    <w:rsid w:val="00B733ED"/>
    <w:rsid w:val="00B74630"/>
    <w:rsid w:val="00B754D4"/>
    <w:rsid w:val="00B75DD6"/>
    <w:rsid w:val="00B7648F"/>
    <w:rsid w:val="00B76E8E"/>
    <w:rsid w:val="00B775BD"/>
    <w:rsid w:val="00B77949"/>
    <w:rsid w:val="00B81029"/>
    <w:rsid w:val="00B81AAB"/>
    <w:rsid w:val="00B8217D"/>
    <w:rsid w:val="00B82A37"/>
    <w:rsid w:val="00B8332B"/>
    <w:rsid w:val="00B8502C"/>
    <w:rsid w:val="00B87EA1"/>
    <w:rsid w:val="00B910AF"/>
    <w:rsid w:val="00B918D7"/>
    <w:rsid w:val="00B91AA6"/>
    <w:rsid w:val="00B91C9A"/>
    <w:rsid w:val="00B91EFD"/>
    <w:rsid w:val="00B92541"/>
    <w:rsid w:val="00B929CA"/>
    <w:rsid w:val="00B92CEA"/>
    <w:rsid w:val="00B93EBF"/>
    <w:rsid w:val="00B94CCD"/>
    <w:rsid w:val="00B94DB8"/>
    <w:rsid w:val="00B95051"/>
    <w:rsid w:val="00B957DB"/>
    <w:rsid w:val="00B95CF7"/>
    <w:rsid w:val="00B9612C"/>
    <w:rsid w:val="00B96E78"/>
    <w:rsid w:val="00B97F4B"/>
    <w:rsid w:val="00BA0484"/>
    <w:rsid w:val="00BA0760"/>
    <w:rsid w:val="00BA14B1"/>
    <w:rsid w:val="00BA2A97"/>
    <w:rsid w:val="00BA4318"/>
    <w:rsid w:val="00BA4EE1"/>
    <w:rsid w:val="00BA582C"/>
    <w:rsid w:val="00BA5AF3"/>
    <w:rsid w:val="00BA60DA"/>
    <w:rsid w:val="00BB0C02"/>
    <w:rsid w:val="00BB513B"/>
    <w:rsid w:val="00BB5A36"/>
    <w:rsid w:val="00BB6492"/>
    <w:rsid w:val="00BB7094"/>
    <w:rsid w:val="00BB7B68"/>
    <w:rsid w:val="00BB7E1E"/>
    <w:rsid w:val="00BC2750"/>
    <w:rsid w:val="00BC2914"/>
    <w:rsid w:val="00BC36FF"/>
    <w:rsid w:val="00BC535D"/>
    <w:rsid w:val="00BC53D2"/>
    <w:rsid w:val="00BC553D"/>
    <w:rsid w:val="00BC701B"/>
    <w:rsid w:val="00BD093E"/>
    <w:rsid w:val="00BD1024"/>
    <w:rsid w:val="00BD5215"/>
    <w:rsid w:val="00BD75C5"/>
    <w:rsid w:val="00BE0A6A"/>
    <w:rsid w:val="00BE1938"/>
    <w:rsid w:val="00BE19A9"/>
    <w:rsid w:val="00BE1A86"/>
    <w:rsid w:val="00BE2BE6"/>
    <w:rsid w:val="00BE3460"/>
    <w:rsid w:val="00BE45F7"/>
    <w:rsid w:val="00BE5FB2"/>
    <w:rsid w:val="00BE7103"/>
    <w:rsid w:val="00BE7870"/>
    <w:rsid w:val="00BE7ACE"/>
    <w:rsid w:val="00BF0BA3"/>
    <w:rsid w:val="00BF353D"/>
    <w:rsid w:val="00BF5C4D"/>
    <w:rsid w:val="00BF60C9"/>
    <w:rsid w:val="00BF6C54"/>
    <w:rsid w:val="00C012C3"/>
    <w:rsid w:val="00C01B5A"/>
    <w:rsid w:val="00C04031"/>
    <w:rsid w:val="00C055AA"/>
    <w:rsid w:val="00C0583D"/>
    <w:rsid w:val="00C06043"/>
    <w:rsid w:val="00C06868"/>
    <w:rsid w:val="00C07798"/>
    <w:rsid w:val="00C10A0D"/>
    <w:rsid w:val="00C1365C"/>
    <w:rsid w:val="00C14C1E"/>
    <w:rsid w:val="00C14EB3"/>
    <w:rsid w:val="00C16057"/>
    <w:rsid w:val="00C161AC"/>
    <w:rsid w:val="00C16535"/>
    <w:rsid w:val="00C171BA"/>
    <w:rsid w:val="00C20CB3"/>
    <w:rsid w:val="00C22D28"/>
    <w:rsid w:val="00C25E24"/>
    <w:rsid w:val="00C3022D"/>
    <w:rsid w:val="00C31CC2"/>
    <w:rsid w:val="00C3328C"/>
    <w:rsid w:val="00C33335"/>
    <w:rsid w:val="00C33683"/>
    <w:rsid w:val="00C336A0"/>
    <w:rsid w:val="00C365BF"/>
    <w:rsid w:val="00C370BC"/>
    <w:rsid w:val="00C405AE"/>
    <w:rsid w:val="00C40ECA"/>
    <w:rsid w:val="00C43EBB"/>
    <w:rsid w:val="00C449EC"/>
    <w:rsid w:val="00C45B71"/>
    <w:rsid w:val="00C46141"/>
    <w:rsid w:val="00C463E3"/>
    <w:rsid w:val="00C50679"/>
    <w:rsid w:val="00C51E6F"/>
    <w:rsid w:val="00C5221B"/>
    <w:rsid w:val="00C54EAB"/>
    <w:rsid w:val="00C55903"/>
    <w:rsid w:val="00C57B1E"/>
    <w:rsid w:val="00C57CA3"/>
    <w:rsid w:val="00C600D6"/>
    <w:rsid w:val="00C61B78"/>
    <w:rsid w:val="00C626EC"/>
    <w:rsid w:val="00C64AE5"/>
    <w:rsid w:val="00C6623C"/>
    <w:rsid w:val="00C66A10"/>
    <w:rsid w:val="00C66BCE"/>
    <w:rsid w:val="00C67BEE"/>
    <w:rsid w:val="00C70E5B"/>
    <w:rsid w:val="00C71221"/>
    <w:rsid w:val="00C7183C"/>
    <w:rsid w:val="00C71B23"/>
    <w:rsid w:val="00C72623"/>
    <w:rsid w:val="00C72B93"/>
    <w:rsid w:val="00C75032"/>
    <w:rsid w:val="00C76EF4"/>
    <w:rsid w:val="00C77091"/>
    <w:rsid w:val="00C77BFF"/>
    <w:rsid w:val="00C80A49"/>
    <w:rsid w:val="00C81C01"/>
    <w:rsid w:val="00C8349B"/>
    <w:rsid w:val="00C84E1F"/>
    <w:rsid w:val="00C85448"/>
    <w:rsid w:val="00C86B47"/>
    <w:rsid w:val="00C874BF"/>
    <w:rsid w:val="00C90AD5"/>
    <w:rsid w:val="00C90B72"/>
    <w:rsid w:val="00C91C39"/>
    <w:rsid w:val="00C920C6"/>
    <w:rsid w:val="00C927F5"/>
    <w:rsid w:val="00C9326F"/>
    <w:rsid w:val="00C95007"/>
    <w:rsid w:val="00C960C8"/>
    <w:rsid w:val="00C97AF9"/>
    <w:rsid w:val="00CA0357"/>
    <w:rsid w:val="00CA047C"/>
    <w:rsid w:val="00CA0FE2"/>
    <w:rsid w:val="00CA307B"/>
    <w:rsid w:val="00CA3F44"/>
    <w:rsid w:val="00CA4819"/>
    <w:rsid w:val="00CA4A00"/>
    <w:rsid w:val="00CA4E12"/>
    <w:rsid w:val="00CA74C7"/>
    <w:rsid w:val="00CB098D"/>
    <w:rsid w:val="00CB1219"/>
    <w:rsid w:val="00CB2872"/>
    <w:rsid w:val="00CC0549"/>
    <w:rsid w:val="00CC067C"/>
    <w:rsid w:val="00CC172F"/>
    <w:rsid w:val="00CC1AB3"/>
    <w:rsid w:val="00CC1FDF"/>
    <w:rsid w:val="00CC2B84"/>
    <w:rsid w:val="00CC34AD"/>
    <w:rsid w:val="00CC3624"/>
    <w:rsid w:val="00CC4646"/>
    <w:rsid w:val="00CC50A9"/>
    <w:rsid w:val="00CC61C9"/>
    <w:rsid w:val="00CC7422"/>
    <w:rsid w:val="00CC76EA"/>
    <w:rsid w:val="00CC78AF"/>
    <w:rsid w:val="00CD28EA"/>
    <w:rsid w:val="00CD4A0C"/>
    <w:rsid w:val="00CD56AC"/>
    <w:rsid w:val="00CD57B7"/>
    <w:rsid w:val="00CD61DA"/>
    <w:rsid w:val="00CD6B46"/>
    <w:rsid w:val="00CE09E3"/>
    <w:rsid w:val="00CE0B7C"/>
    <w:rsid w:val="00CE0CA7"/>
    <w:rsid w:val="00CE0FEC"/>
    <w:rsid w:val="00CE1686"/>
    <w:rsid w:val="00CE2B35"/>
    <w:rsid w:val="00CE32A7"/>
    <w:rsid w:val="00CE32BA"/>
    <w:rsid w:val="00CE369B"/>
    <w:rsid w:val="00CE50BE"/>
    <w:rsid w:val="00CF09F6"/>
    <w:rsid w:val="00CF17F3"/>
    <w:rsid w:val="00CF2156"/>
    <w:rsid w:val="00CF3115"/>
    <w:rsid w:val="00CF4293"/>
    <w:rsid w:val="00CF5A0F"/>
    <w:rsid w:val="00CF610B"/>
    <w:rsid w:val="00CF64C7"/>
    <w:rsid w:val="00CF6909"/>
    <w:rsid w:val="00D002F6"/>
    <w:rsid w:val="00D00709"/>
    <w:rsid w:val="00D014D5"/>
    <w:rsid w:val="00D021A3"/>
    <w:rsid w:val="00D039C4"/>
    <w:rsid w:val="00D03AE3"/>
    <w:rsid w:val="00D04CF4"/>
    <w:rsid w:val="00D0617F"/>
    <w:rsid w:val="00D0707A"/>
    <w:rsid w:val="00D079D2"/>
    <w:rsid w:val="00D103D4"/>
    <w:rsid w:val="00D103F2"/>
    <w:rsid w:val="00D10CFE"/>
    <w:rsid w:val="00D13E8F"/>
    <w:rsid w:val="00D141E9"/>
    <w:rsid w:val="00D14C71"/>
    <w:rsid w:val="00D1527B"/>
    <w:rsid w:val="00D16776"/>
    <w:rsid w:val="00D2017A"/>
    <w:rsid w:val="00D210F3"/>
    <w:rsid w:val="00D23322"/>
    <w:rsid w:val="00D23A9C"/>
    <w:rsid w:val="00D23E21"/>
    <w:rsid w:val="00D25F84"/>
    <w:rsid w:val="00D276BA"/>
    <w:rsid w:val="00D2793A"/>
    <w:rsid w:val="00D30955"/>
    <w:rsid w:val="00D311C4"/>
    <w:rsid w:val="00D323EA"/>
    <w:rsid w:val="00D32989"/>
    <w:rsid w:val="00D334A2"/>
    <w:rsid w:val="00D35871"/>
    <w:rsid w:val="00D35E15"/>
    <w:rsid w:val="00D372DF"/>
    <w:rsid w:val="00D4024E"/>
    <w:rsid w:val="00D439FC"/>
    <w:rsid w:val="00D43FA8"/>
    <w:rsid w:val="00D459DE"/>
    <w:rsid w:val="00D538E8"/>
    <w:rsid w:val="00D53A2C"/>
    <w:rsid w:val="00D54C17"/>
    <w:rsid w:val="00D55A82"/>
    <w:rsid w:val="00D55AD3"/>
    <w:rsid w:val="00D55FBC"/>
    <w:rsid w:val="00D578CD"/>
    <w:rsid w:val="00D57DD7"/>
    <w:rsid w:val="00D60244"/>
    <w:rsid w:val="00D60A52"/>
    <w:rsid w:val="00D610D3"/>
    <w:rsid w:val="00D649EA"/>
    <w:rsid w:val="00D65057"/>
    <w:rsid w:val="00D660C5"/>
    <w:rsid w:val="00D6633F"/>
    <w:rsid w:val="00D66808"/>
    <w:rsid w:val="00D67769"/>
    <w:rsid w:val="00D677B7"/>
    <w:rsid w:val="00D70372"/>
    <w:rsid w:val="00D715CE"/>
    <w:rsid w:val="00D71A29"/>
    <w:rsid w:val="00D71B82"/>
    <w:rsid w:val="00D72EB2"/>
    <w:rsid w:val="00D72EC9"/>
    <w:rsid w:val="00D74286"/>
    <w:rsid w:val="00D74FF0"/>
    <w:rsid w:val="00D75623"/>
    <w:rsid w:val="00D76663"/>
    <w:rsid w:val="00D767DF"/>
    <w:rsid w:val="00D776C2"/>
    <w:rsid w:val="00D80088"/>
    <w:rsid w:val="00D81500"/>
    <w:rsid w:val="00D82C4F"/>
    <w:rsid w:val="00D8472F"/>
    <w:rsid w:val="00D86690"/>
    <w:rsid w:val="00D87BCC"/>
    <w:rsid w:val="00D87DC9"/>
    <w:rsid w:val="00D90213"/>
    <w:rsid w:val="00D90439"/>
    <w:rsid w:val="00D9063F"/>
    <w:rsid w:val="00D90644"/>
    <w:rsid w:val="00D92475"/>
    <w:rsid w:val="00D925CF"/>
    <w:rsid w:val="00D95B4A"/>
    <w:rsid w:val="00D95D84"/>
    <w:rsid w:val="00D97399"/>
    <w:rsid w:val="00D97DCF"/>
    <w:rsid w:val="00DA1EB8"/>
    <w:rsid w:val="00DA2842"/>
    <w:rsid w:val="00DA33D9"/>
    <w:rsid w:val="00DA4AFB"/>
    <w:rsid w:val="00DA4BF3"/>
    <w:rsid w:val="00DA5C71"/>
    <w:rsid w:val="00DA5EB6"/>
    <w:rsid w:val="00DA79B5"/>
    <w:rsid w:val="00DB292C"/>
    <w:rsid w:val="00DB2D2E"/>
    <w:rsid w:val="00DB3326"/>
    <w:rsid w:val="00DB3716"/>
    <w:rsid w:val="00DB3A37"/>
    <w:rsid w:val="00DB455C"/>
    <w:rsid w:val="00DB4651"/>
    <w:rsid w:val="00DB4C09"/>
    <w:rsid w:val="00DB53D0"/>
    <w:rsid w:val="00DB5E52"/>
    <w:rsid w:val="00DB66D6"/>
    <w:rsid w:val="00DB7375"/>
    <w:rsid w:val="00DC00DD"/>
    <w:rsid w:val="00DC1EF2"/>
    <w:rsid w:val="00DC3C99"/>
    <w:rsid w:val="00DC4443"/>
    <w:rsid w:val="00DC5806"/>
    <w:rsid w:val="00DC6569"/>
    <w:rsid w:val="00DD42A2"/>
    <w:rsid w:val="00DD5714"/>
    <w:rsid w:val="00DD5E08"/>
    <w:rsid w:val="00DD70E8"/>
    <w:rsid w:val="00DD713D"/>
    <w:rsid w:val="00DD74A8"/>
    <w:rsid w:val="00DD7540"/>
    <w:rsid w:val="00DD75E9"/>
    <w:rsid w:val="00DD7630"/>
    <w:rsid w:val="00DD7C64"/>
    <w:rsid w:val="00DE06FB"/>
    <w:rsid w:val="00DE3D00"/>
    <w:rsid w:val="00DE6A10"/>
    <w:rsid w:val="00DE7383"/>
    <w:rsid w:val="00DE7911"/>
    <w:rsid w:val="00DE7D99"/>
    <w:rsid w:val="00DF0665"/>
    <w:rsid w:val="00DF0AEF"/>
    <w:rsid w:val="00DF71ED"/>
    <w:rsid w:val="00DF7219"/>
    <w:rsid w:val="00E01D60"/>
    <w:rsid w:val="00E02B5F"/>
    <w:rsid w:val="00E04BF1"/>
    <w:rsid w:val="00E04F68"/>
    <w:rsid w:val="00E0523B"/>
    <w:rsid w:val="00E07639"/>
    <w:rsid w:val="00E07BFC"/>
    <w:rsid w:val="00E11DDF"/>
    <w:rsid w:val="00E12CC2"/>
    <w:rsid w:val="00E164B8"/>
    <w:rsid w:val="00E17E70"/>
    <w:rsid w:val="00E20433"/>
    <w:rsid w:val="00E204BF"/>
    <w:rsid w:val="00E22946"/>
    <w:rsid w:val="00E246BC"/>
    <w:rsid w:val="00E2530D"/>
    <w:rsid w:val="00E25C44"/>
    <w:rsid w:val="00E25D85"/>
    <w:rsid w:val="00E260F9"/>
    <w:rsid w:val="00E270CD"/>
    <w:rsid w:val="00E30D1B"/>
    <w:rsid w:val="00E3131A"/>
    <w:rsid w:val="00E326FF"/>
    <w:rsid w:val="00E33A82"/>
    <w:rsid w:val="00E33C52"/>
    <w:rsid w:val="00E34413"/>
    <w:rsid w:val="00E35E71"/>
    <w:rsid w:val="00E360DA"/>
    <w:rsid w:val="00E36C88"/>
    <w:rsid w:val="00E401E9"/>
    <w:rsid w:val="00E41D79"/>
    <w:rsid w:val="00E4205D"/>
    <w:rsid w:val="00E424D7"/>
    <w:rsid w:val="00E4253A"/>
    <w:rsid w:val="00E45C03"/>
    <w:rsid w:val="00E460FB"/>
    <w:rsid w:val="00E46549"/>
    <w:rsid w:val="00E4708E"/>
    <w:rsid w:val="00E47094"/>
    <w:rsid w:val="00E47CFF"/>
    <w:rsid w:val="00E50B8B"/>
    <w:rsid w:val="00E50BBF"/>
    <w:rsid w:val="00E5197B"/>
    <w:rsid w:val="00E51F2B"/>
    <w:rsid w:val="00E53E9F"/>
    <w:rsid w:val="00E555E9"/>
    <w:rsid w:val="00E5686E"/>
    <w:rsid w:val="00E56A79"/>
    <w:rsid w:val="00E57B01"/>
    <w:rsid w:val="00E603FB"/>
    <w:rsid w:val="00E63864"/>
    <w:rsid w:val="00E647CC"/>
    <w:rsid w:val="00E64B23"/>
    <w:rsid w:val="00E65D99"/>
    <w:rsid w:val="00E6735B"/>
    <w:rsid w:val="00E710FF"/>
    <w:rsid w:val="00E72111"/>
    <w:rsid w:val="00E73993"/>
    <w:rsid w:val="00E74F69"/>
    <w:rsid w:val="00E7544B"/>
    <w:rsid w:val="00E7611C"/>
    <w:rsid w:val="00E77332"/>
    <w:rsid w:val="00E81390"/>
    <w:rsid w:val="00E8386D"/>
    <w:rsid w:val="00E84A8A"/>
    <w:rsid w:val="00E84C55"/>
    <w:rsid w:val="00E853B9"/>
    <w:rsid w:val="00E85EDC"/>
    <w:rsid w:val="00E866C9"/>
    <w:rsid w:val="00E86D03"/>
    <w:rsid w:val="00E9033B"/>
    <w:rsid w:val="00E911FA"/>
    <w:rsid w:val="00E9137F"/>
    <w:rsid w:val="00E91B12"/>
    <w:rsid w:val="00E933EE"/>
    <w:rsid w:val="00E93BF4"/>
    <w:rsid w:val="00E94446"/>
    <w:rsid w:val="00EA2598"/>
    <w:rsid w:val="00EA2F8F"/>
    <w:rsid w:val="00EA3348"/>
    <w:rsid w:val="00EA4397"/>
    <w:rsid w:val="00EA4B03"/>
    <w:rsid w:val="00EA790A"/>
    <w:rsid w:val="00EB0CCA"/>
    <w:rsid w:val="00EB152C"/>
    <w:rsid w:val="00EB1FD6"/>
    <w:rsid w:val="00EB2344"/>
    <w:rsid w:val="00EB30FD"/>
    <w:rsid w:val="00EB446F"/>
    <w:rsid w:val="00EB518A"/>
    <w:rsid w:val="00EB5A88"/>
    <w:rsid w:val="00EB6E95"/>
    <w:rsid w:val="00EB7D41"/>
    <w:rsid w:val="00EC087F"/>
    <w:rsid w:val="00EC16C3"/>
    <w:rsid w:val="00EC2936"/>
    <w:rsid w:val="00EC2961"/>
    <w:rsid w:val="00EC36B5"/>
    <w:rsid w:val="00EC3AEA"/>
    <w:rsid w:val="00EC4B19"/>
    <w:rsid w:val="00EC63A6"/>
    <w:rsid w:val="00EC6D73"/>
    <w:rsid w:val="00EC7FF4"/>
    <w:rsid w:val="00ED1012"/>
    <w:rsid w:val="00ED1087"/>
    <w:rsid w:val="00ED28CF"/>
    <w:rsid w:val="00ED2FF9"/>
    <w:rsid w:val="00ED368F"/>
    <w:rsid w:val="00ED3F2F"/>
    <w:rsid w:val="00ED41FF"/>
    <w:rsid w:val="00ED42EB"/>
    <w:rsid w:val="00ED58BC"/>
    <w:rsid w:val="00ED5B0C"/>
    <w:rsid w:val="00ED5B9F"/>
    <w:rsid w:val="00ED60CB"/>
    <w:rsid w:val="00ED60F6"/>
    <w:rsid w:val="00ED6F66"/>
    <w:rsid w:val="00ED706D"/>
    <w:rsid w:val="00EE0BF4"/>
    <w:rsid w:val="00EE3435"/>
    <w:rsid w:val="00EE4221"/>
    <w:rsid w:val="00EE4B78"/>
    <w:rsid w:val="00EE5F75"/>
    <w:rsid w:val="00EE7247"/>
    <w:rsid w:val="00EE7863"/>
    <w:rsid w:val="00EE7B88"/>
    <w:rsid w:val="00EF1477"/>
    <w:rsid w:val="00EF3442"/>
    <w:rsid w:val="00EF4786"/>
    <w:rsid w:val="00EF50AE"/>
    <w:rsid w:val="00EF658D"/>
    <w:rsid w:val="00EF74AB"/>
    <w:rsid w:val="00EF7E4A"/>
    <w:rsid w:val="00F00A47"/>
    <w:rsid w:val="00F00C47"/>
    <w:rsid w:val="00F017E9"/>
    <w:rsid w:val="00F03CE9"/>
    <w:rsid w:val="00F041C4"/>
    <w:rsid w:val="00F0520C"/>
    <w:rsid w:val="00F054A5"/>
    <w:rsid w:val="00F067F7"/>
    <w:rsid w:val="00F07300"/>
    <w:rsid w:val="00F07E04"/>
    <w:rsid w:val="00F10030"/>
    <w:rsid w:val="00F10567"/>
    <w:rsid w:val="00F12636"/>
    <w:rsid w:val="00F13015"/>
    <w:rsid w:val="00F13065"/>
    <w:rsid w:val="00F1370E"/>
    <w:rsid w:val="00F15FB6"/>
    <w:rsid w:val="00F16354"/>
    <w:rsid w:val="00F170E2"/>
    <w:rsid w:val="00F17B4C"/>
    <w:rsid w:val="00F17EEA"/>
    <w:rsid w:val="00F20331"/>
    <w:rsid w:val="00F20B43"/>
    <w:rsid w:val="00F21611"/>
    <w:rsid w:val="00F232D2"/>
    <w:rsid w:val="00F2354C"/>
    <w:rsid w:val="00F255A4"/>
    <w:rsid w:val="00F2647B"/>
    <w:rsid w:val="00F2665C"/>
    <w:rsid w:val="00F26684"/>
    <w:rsid w:val="00F3344E"/>
    <w:rsid w:val="00F3375F"/>
    <w:rsid w:val="00F3533F"/>
    <w:rsid w:val="00F3655E"/>
    <w:rsid w:val="00F377E7"/>
    <w:rsid w:val="00F413FB"/>
    <w:rsid w:val="00F41704"/>
    <w:rsid w:val="00F417D7"/>
    <w:rsid w:val="00F43B02"/>
    <w:rsid w:val="00F45C9B"/>
    <w:rsid w:val="00F4654B"/>
    <w:rsid w:val="00F50216"/>
    <w:rsid w:val="00F512C5"/>
    <w:rsid w:val="00F52D0D"/>
    <w:rsid w:val="00F52D48"/>
    <w:rsid w:val="00F550E8"/>
    <w:rsid w:val="00F562D2"/>
    <w:rsid w:val="00F5630D"/>
    <w:rsid w:val="00F60357"/>
    <w:rsid w:val="00F6065C"/>
    <w:rsid w:val="00F609F6"/>
    <w:rsid w:val="00F621D9"/>
    <w:rsid w:val="00F62F58"/>
    <w:rsid w:val="00F6336B"/>
    <w:rsid w:val="00F63973"/>
    <w:rsid w:val="00F64CE4"/>
    <w:rsid w:val="00F65D15"/>
    <w:rsid w:val="00F6603F"/>
    <w:rsid w:val="00F672BE"/>
    <w:rsid w:val="00F67400"/>
    <w:rsid w:val="00F7109B"/>
    <w:rsid w:val="00F713F0"/>
    <w:rsid w:val="00F71428"/>
    <w:rsid w:val="00F71933"/>
    <w:rsid w:val="00F721F1"/>
    <w:rsid w:val="00F737A2"/>
    <w:rsid w:val="00F739D0"/>
    <w:rsid w:val="00F751E8"/>
    <w:rsid w:val="00F753CD"/>
    <w:rsid w:val="00F76D38"/>
    <w:rsid w:val="00F77E44"/>
    <w:rsid w:val="00F80A7A"/>
    <w:rsid w:val="00F80D3B"/>
    <w:rsid w:val="00F81334"/>
    <w:rsid w:val="00F81688"/>
    <w:rsid w:val="00F841A5"/>
    <w:rsid w:val="00F8471F"/>
    <w:rsid w:val="00F84899"/>
    <w:rsid w:val="00F8493C"/>
    <w:rsid w:val="00F85C90"/>
    <w:rsid w:val="00F867D0"/>
    <w:rsid w:val="00F86D49"/>
    <w:rsid w:val="00F87702"/>
    <w:rsid w:val="00F9015E"/>
    <w:rsid w:val="00F90641"/>
    <w:rsid w:val="00F909A6"/>
    <w:rsid w:val="00F90FAD"/>
    <w:rsid w:val="00F93DA9"/>
    <w:rsid w:val="00F93EC7"/>
    <w:rsid w:val="00F957F9"/>
    <w:rsid w:val="00F95E2B"/>
    <w:rsid w:val="00FA168A"/>
    <w:rsid w:val="00FA1EC2"/>
    <w:rsid w:val="00FA235A"/>
    <w:rsid w:val="00FA2865"/>
    <w:rsid w:val="00FA3434"/>
    <w:rsid w:val="00FA40DB"/>
    <w:rsid w:val="00FA414F"/>
    <w:rsid w:val="00FA44FA"/>
    <w:rsid w:val="00FA4EAE"/>
    <w:rsid w:val="00FA5597"/>
    <w:rsid w:val="00FA698C"/>
    <w:rsid w:val="00FA7413"/>
    <w:rsid w:val="00FA7935"/>
    <w:rsid w:val="00FB013C"/>
    <w:rsid w:val="00FB1C28"/>
    <w:rsid w:val="00FB24EE"/>
    <w:rsid w:val="00FB3BA2"/>
    <w:rsid w:val="00FB3DF8"/>
    <w:rsid w:val="00FB432D"/>
    <w:rsid w:val="00FB4743"/>
    <w:rsid w:val="00FB6556"/>
    <w:rsid w:val="00FC26C1"/>
    <w:rsid w:val="00FC58A9"/>
    <w:rsid w:val="00FC610E"/>
    <w:rsid w:val="00FD005C"/>
    <w:rsid w:val="00FD0208"/>
    <w:rsid w:val="00FD0473"/>
    <w:rsid w:val="00FD061D"/>
    <w:rsid w:val="00FD1372"/>
    <w:rsid w:val="00FD28BD"/>
    <w:rsid w:val="00FD3DCA"/>
    <w:rsid w:val="00FD44BA"/>
    <w:rsid w:val="00FD58F7"/>
    <w:rsid w:val="00FD5D49"/>
    <w:rsid w:val="00FD6C61"/>
    <w:rsid w:val="00FD6D26"/>
    <w:rsid w:val="00FD713B"/>
    <w:rsid w:val="00FD72CC"/>
    <w:rsid w:val="00FD755D"/>
    <w:rsid w:val="00FE088A"/>
    <w:rsid w:val="00FE1D95"/>
    <w:rsid w:val="00FE1DED"/>
    <w:rsid w:val="00FE2243"/>
    <w:rsid w:val="00FE38BD"/>
    <w:rsid w:val="00FE3E3A"/>
    <w:rsid w:val="00FE5557"/>
    <w:rsid w:val="00FF02FF"/>
    <w:rsid w:val="00FF1BA9"/>
    <w:rsid w:val="00FF1F1B"/>
    <w:rsid w:val="00FF240B"/>
    <w:rsid w:val="00FF3159"/>
    <w:rsid w:val="00FF48D5"/>
    <w:rsid w:val="00FF4EF8"/>
    <w:rsid w:val="00FF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B17040"/>
  <w15:docId w15:val="{2743ACE5-C2A9-4EF2-97FF-37D0F6CA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BF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D5D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B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B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5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F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68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825"/>
  </w:style>
  <w:style w:type="paragraph" w:styleId="Footer">
    <w:name w:val="footer"/>
    <w:basedOn w:val="Normal"/>
    <w:link w:val="FooterChar"/>
    <w:uiPriority w:val="99"/>
    <w:unhideWhenUsed/>
    <w:rsid w:val="000C68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825"/>
  </w:style>
  <w:style w:type="character" w:styleId="Hyperlink">
    <w:name w:val="Hyperlink"/>
    <w:basedOn w:val="DefaultParagraphFont"/>
    <w:uiPriority w:val="99"/>
    <w:unhideWhenUsed/>
    <w:rsid w:val="00403E8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23EA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3EA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23E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3EA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B5365C"/>
  </w:style>
  <w:style w:type="paragraph" w:customStyle="1" w:styleId="Default">
    <w:name w:val="Default"/>
    <w:rsid w:val="00B07303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1B66A2"/>
  </w:style>
  <w:style w:type="character" w:customStyle="1" w:styleId="highlight">
    <w:name w:val="highlight"/>
    <w:basedOn w:val="DefaultParagraphFont"/>
    <w:rsid w:val="001B66A2"/>
  </w:style>
  <w:style w:type="character" w:customStyle="1" w:styleId="emphi">
    <w:name w:val="emph_i"/>
    <w:basedOn w:val="DefaultParagraphFont"/>
    <w:rsid w:val="00853D6D"/>
  </w:style>
  <w:style w:type="character" w:styleId="LineNumber">
    <w:name w:val="line number"/>
    <w:basedOn w:val="DefaultParagraphFont"/>
    <w:uiPriority w:val="99"/>
    <w:semiHidden/>
    <w:unhideWhenUsed/>
    <w:rsid w:val="00C72623"/>
  </w:style>
  <w:style w:type="paragraph" w:styleId="NoSpacing">
    <w:name w:val="No Spacing"/>
    <w:uiPriority w:val="1"/>
    <w:qFormat/>
    <w:rsid w:val="00CC1FDF"/>
    <w:rPr>
      <w:rFonts w:asciiTheme="minorHAnsi" w:hAnsi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0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AD94F-9007-4890-A7AB-F207B05DB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nan Mooney</dc:creator>
  <cp:lastModifiedBy>John Cirillo</cp:lastModifiedBy>
  <cp:revision>71</cp:revision>
  <cp:lastPrinted>2018-03-14T05:36:00Z</cp:lastPrinted>
  <dcterms:created xsi:type="dcterms:W3CDTF">2019-09-09T03:47:00Z</dcterms:created>
  <dcterms:modified xsi:type="dcterms:W3CDTF">2025-05-06T03:34:00Z</dcterms:modified>
</cp:coreProperties>
</file>